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17E2E7" w14:textId="77777777" w:rsidR="003A4790" w:rsidRPr="00B14B8D" w:rsidRDefault="003A4790" w:rsidP="003A479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32"/>
          <w:szCs w:val="32"/>
        </w:rPr>
      </w:pPr>
      <w:r w:rsidRPr="00B14B8D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>Cancer Incidence in Kabul, Afghanistan: The First Report from the Population-Based Cancer R</w:t>
      </w:r>
      <w:bookmarkStart w:id="0" w:name="_GoBack"/>
      <w:bookmarkEnd w:id="0"/>
      <w:r w:rsidRPr="00B14B8D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>egistry</w:t>
      </w:r>
    </w:p>
    <w:p w14:paraId="5A68871E" w14:textId="77777777" w:rsidR="0033425B" w:rsidRPr="00B14B8D" w:rsidRDefault="0033425B">
      <w:pPr>
        <w:rPr>
          <w:rFonts w:ascii="Times New Roman" w:hAnsi="Times New Roman" w:cs="Times New Roman"/>
        </w:rPr>
      </w:pPr>
    </w:p>
    <w:p w14:paraId="77146382" w14:textId="27BEB45E" w:rsidR="00C87128" w:rsidRDefault="00084C5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ite as: </w:t>
      </w:r>
    </w:p>
    <w:p w14:paraId="5A1A429A" w14:textId="77777777" w:rsidR="00061922" w:rsidRDefault="000619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3A7BB8" w14:textId="77777777" w:rsidR="003A4790" w:rsidRPr="00B14B8D" w:rsidRDefault="003A479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4B8D">
        <w:rPr>
          <w:rFonts w:ascii="Times New Roman" w:hAnsi="Times New Roman" w:cs="Times New Roman"/>
          <w:b/>
          <w:bCs/>
          <w:sz w:val="24"/>
          <w:szCs w:val="24"/>
        </w:rPr>
        <w:t>Supplementary Tables and Figures</w:t>
      </w:r>
    </w:p>
    <w:p w14:paraId="32A927AC" w14:textId="77777777" w:rsidR="003A4790" w:rsidRDefault="003A4790"/>
    <w:p w14:paraId="1E63C58E" w14:textId="2CFD7E55" w:rsidR="008A7710" w:rsidRPr="008A7710" w:rsidRDefault="003A4790" w:rsidP="00FF7DD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A771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24F47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8A771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A7710">
        <w:rPr>
          <w:rFonts w:ascii="Times New Roman" w:hAnsi="Times New Roman" w:cs="Times New Roman"/>
          <w:sz w:val="24"/>
          <w:szCs w:val="24"/>
        </w:rPr>
        <w:t xml:space="preserve"> </w:t>
      </w:r>
      <w:r w:rsidR="008A7710" w:rsidRPr="008A7710">
        <w:rPr>
          <w:rFonts w:ascii="Times New Roman" w:hAnsi="Times New Roman" w:cs="Times New Roman"/>
          <w:sz w:val="24"/>
          <w:szCs w:val="24"/>
        </w:rPr>
        <w:t xml:space="preserve">Six most common cancer sites (by number of cases) among males, females, and both sexes combined, estimated by number, percentage, ASIR, and mean age </w:t>
      </w:r>
      <w:r w:rsidR="007B01D6">
        <w:rPr>
          <w:rFonts w:ascii="Times New Roman" w:hAnsi="Times New Roman" w:cs="Times New Roman"/>
          <w:sz w:val="24"/>
          <w:szCs w:val="24"/>
        </w:rPr>
        <w:t>with 95% confidence interv</w:t>
      </w:r>
      <w:r w:rsidR="00012C26">
        <w:rPr>
          <w:rFonts w:ascii="Times New Roman" w:hAnsi="Times New Roman" w:cs="Times New Roman"/>
          <w:sz w:val="24"/>
          <w:szCs w:val="24"/>
        </w:rPr>
        <w:t xml:space="preserve">al </w:t>
      </w:r>
      <w:r w:rsidR="008A7710" w:rsidRPr="008A7710">
        <w:rPr>
          <w:rFonts w:ascii="Times New Roman" w:hAnsi="Times New Roman" w:cs="Times New Roman"/>
          <w:sz w:val="24"/>
          <w:szCs w:val="24"/>
        </w:rPr>
        <w:t>in Kabul, Afghanistan, 2018–2020</w:t>
      </w:r>
      <w:r w:rsidR="00FF7DD7">
        <w:rPr>
          <w:rFonts w:ascii="Times New Roman" w:hAnsi="Times New Roman" w:cs="Times New Roman"/>
          <w:sz w:val="24"/>
          <w:szCs w:val="24"/>
        </w:rPr>
        <w:t>.</w:t>
      </w:r>
    </w:p>
    <w:p w14:paraId="060A9E77" w14:textId="156429F6" w:rsidR="00C71F79" w:rsidRPr="00012C26" w:rsidRDefault="00C71F79" w:rsidP="00FF7DD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A7710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 w:rsidR="00524F47">
        <w:rPr>
          <w:rFonts w:ascii="Times New Roman" w:eastAsia="Times New Roman" w:hAnsi="Times New Roman" w:cs="Times New Roman"/>
          <w:b/>
          <w:bCs/>
          <w:color w:val="000000"/>
        </w:rPr>
        <w:t>S2</w:t>
      </w:r>
      <w:r w:rsidRPr="008A7710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Pr="008A7710">
        <w:rPr>
          <w:rFonts w:ascii="Times New Roman" w:eastAsia="Times New Roman" w:hAnsi="Times New Roman" w:cs="Times New Roman"/>
          <w:color w:val="000000"/>
        </w:rPr>
        <w:t xml:space="preserve"> Age-specific incidence rates (per 100,000 population) of cancer site</w:t>
      </w:r>
      <w:r w:rsidRPr="00012C26">
        <w:rPr>
          <w:rFonts w:ascii="Times New Roman" w:eastAsia="Times New Roman" w:hAnsi="Times New Roman" w:cs="Times New Roman"/>
          <w:color w:val="000000"/>
        </w:rPr>
        <w:t>s, estimated among males in Kabul, Afghanistan, 2018-2020</w:t>
      </w:r>
      <w:r w:rsidR="00FF7DD7">
        <w:rPr>
          <w:rFonts w:ascii="Times New Roman" w:eastAsia="Times New Roman" w:hAnsi="Times New Roman" w:cs="Times New Roman"/>
          <w:color w:val="000000"/>
        </w:rPr>
        <w:t>.</w:t>
      </w:r>
    </w:p>
    <w:p w14:paraId="606DEC9B" w14:textId="5C142609" w:rsidR="008556C4" w:rsidRDefault="00FF7DD7" w:rsidP="00FF7DD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24F47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8556C4" w:rsidRPr="00B13E9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556C4" w:rsidRPr="00B14B8D">
        <w:rPr>
          <w:rFonts w:ascii="Times New Roman" w:hAnsi="Times New Roman" w:cs="Times New Roman"/>
          <w:sz w:val="24"/>
          <w:szCs w:val="24"/>
        </w:rPr>
        <w:t xml:space="preserve"> </w:t>
      </w:r>
      <w:r w:rsidR="00C71F79">
        <w:rPr>
          <w:rFonts w:ascii="Times New Roman" w:hAnsi="Times New Roman" w:cs="Times New Roman"/>
          <w:sz w:val="24"/>
          <w:szCs w:val="24"/>
        </w:rPr>
        <w:t>A</w:t>
      </w:r>
      <w:r w:rsidR="008556C4" w:rsidRPr="00B14B8D">
        <w:rPr>
          <w:rFonts w:ascii="Times New Roman" w:hAnsi="Times New Roman" w:cs="Times New Roman"/>
          <w:sz w:val="24"/>
          <w:szCs w:val="24"/>
        </w:rPr>
        <w:t xml:space="preserve">ge-specific incidence rates </w:t>
      </w:r>
      <w:r w:rsidR="00C71F79">
        <w:rPr>
          <w:rFonts w:ascii="Times New Roman" w:hAnsi="Times New Roman" w:cs="Times New Roman"/>
          <w:sz w:val="24"/>
          <w:szCs w:val="24"/>
        </w:rPr>
        <w:t xml:space="preserve">(per 100,000 population) of cancer sites, estimated </w:t>
      </w:r>
      <w:r w:rsidR="008556C4" w:rsidRPr="00B14B8D">
        <w:rPr>
          <w:rFonts w:ascii="Times New Roman" w:hAnsi="Times New Roman" w:cs="Times New Roman"/>
          <w:sz w:val="24"/>
          <w:szCs w:val="24"/>
        </w:rPr>
        <w:t>among females in Kabul</w:t>
      </w:r>
      <w:r w:rsidR="000B1DA0">
        <w:rPr>
          <w:rFonts w:ascii="Times New Roman" w:hAnsi="Times New Roman" w:cs="Times New Roman"/>
          <w:sz w:val="24"/>
          <w:szCs w:val="24"/>
        </w:rPr>
        <w:t>, Afghanistan,</w:t>
      </w:r>
      <w:r w:rsidR="008556C4" w:rsidRPr="00B14B8D">
        <w:rPr>
          <w:rFonts w:ascii="Times New Roman" w:hAnsi="Times New Roman" w:cs="Times New Roman"/>
          <w:sz w:val="24"/>
          <w:szCs w:val="24"/>
        </w:rPr>
        <w:t xml:space="preserve"> 2018-2020</w:t>
      </w:r>
      <w:r w:rsidR="00701465">
        <w:rPr>
          <w:rFonts w:ascii="Times New Roman" w:hAnsi="Times New Roman" w:cs="Times New Roman"/>
          <w:sz w:val="24"/>
          <w:szCs w:val="24"/>
        </w:rPr>
        <w:t>.</w:t>
      </w:r>
    </w:p>
    <w:p w14:paraId="741AEB0B" w14:textId="5A836CC8" w:rsidR="008556C4" w:rsidRDefault="008556C4" w:rsidP="00FF7DD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B13E9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24F47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B13E9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01465">
        <w:rPr>
          <w:rFonts w:ascii="Times New Roman" w:hAnsi="Times New Roman" w:cs="Times New Roman"/>
          <w:sz w:val="24"/>
          <w:szCs w:val="24"/>
        </w:rPr>
        <w:t xml:space="preserve"> </w:t>
      </w:r>
      <w:r w:rsidR="00701465" w:rsidRPr="00701465">
        <w:rPr>
          <w:rFonts w:ascii="Times New Roman" w:hAnsi="Times New Roman" w:cs="Times New Roman"/>
          <w:sz w:val="24"/>
          <w:szCs w:val="24"/>
        </w:rPr>
        <w:t>Comparison of the three most common cancers (by number of cases) among males and females in Kabul with Afghanistan, registries in neighboring countries, Asian regions, Asia, and global estimates.</w:t>
      </w:r>
    </w:p>
    <w:p w14:paraId="47B8050C" w14:textId="77777777" w:rsidR="00230675" w:rsidRDefault="00230675" w:rsidP="00230675">
      <w:pPr>
        <w:rPr>
          <w:rFonts w:ascii="Times New Roman" w:hAnsi="Times New Roman" w:cs="Times New Roman"/>
          <w:sz w:val="24"/>
          <w:szCs w:val="24"/>
        </w:rPr>
      </w:pPr>
    </w:p>
    <w:p w14:paraId="79A68788" w14:textId="77777777" w:rsidR="00230675" w:rsidRDefault="00230675" w:rsidP="00230675">
      <w:pPr>
        <w:rPr>
          <w:rFonts w:ascii="Times New Roman" w:hAnsi="Times New Roman" w:cs="Times New Roman"/>
          <w:sz w:val="24"/>
          <w:szCs w:val="24"/>
        </w:rPr>
      </w:pPr>
    </w:p>
    <w:p w14:paraId="04AA5503" w14:textId="77777777" w:rsidR="00230675" w:rsidRDefault="00230675" w:rsidP="00230675">
      <w:pPr>
        <w:rPr>
          <w:rFonts w:ascii="Times New Roman" w:hAnsi="Times New Roman" w:cs="Times New Roman"/>
          <w:sz w:val="24"/>
          <w:szCs w:val="24"/>
        </w:rPr>
      </w:pPr>
    </w:p>
    <w:p w14:paraId="158BF716" w14:textId="77777777" w:rsidR="00230675" w:rsidRDefault="00230675" w:rsidP="00230675">
      <w:pPr>
        <w:rPr>
          <w:rFonts w:ascii="Times New Roman" w:hAnsi="Times New Roman" w:cs="Times New Roman"/>
          <w:sz w:val="24"/>
          <w:szCs w:val="24"/>
        </w:rPr>
      </w:pPr>
    </w:p>
    <w:p w14:paraId="3592B3CD" w14:textId="77777777" w:rsidR="00230675" w:rsidRDefault="00230675" w:rsidP="00230675">
      <w:pPr>
        <w:rPr>
          <w:rFonts w:ascii="Times New Roman" w:hAnsi="Times New Roman" w:cs="Times New Roman"/>
          <w:sz w:val="24"/>
          <w:szCs w:val="24"/>
        </w:rPr>
      </w:pPr>
    </w:p>
    <w:p w14:paraId="58088AC6" w14:textId="77777777" w:rsidR="00230675" w:rsidRDefault="00230675" w:rsidP="00230675">
      <w:pPr>
        <w:rPr>
          <w:rFonts w:ascii="Times New Roman" w:hAnsi="Times New Roman" w:cs="Times New Roman"/>
          <w:sz w:val="24"/>
          <w:szCs w:val="24"/>
        </w:rPr>
      </w:pPr>
    </w:p>
    <w:p w14:paraId="5AC0BCD2" w14:textId="77777777" w:rsidR="00230675" w:rsidRDefault="00230675" w:rsidP="00230675">
      <w:pPr>
        <w:rPr>
          <w:rFonts w:ascii="Times New Roman" w:hAnsi="Times New Roman" w:cs="Times New Roman"/>
          <w:sz w:val="24"/>
          <w:szCs w:val="24"/>
        </w:rPr>
      </w:pPr>
    </w:p>
    <w:p w14:paraId="2F18BDE6" w14:textId="77777777" w:rsidR="00230675" w:rsidRDefault="00230675" w:rsidP="00230675">
      <w:pPr>
        <w:rPr>
          <w:rFonts w:ascii="Times New Roman" w:hAnsi="Times New Roman" w:cs="Times New Roman"/>
          <w:sz w:val="24"/>
          <w:szCs w:val="24"/>
        </w:rPr>
      </w:pPr>
    </w:p>
    <w:p w14:paraId="6339F2D3" w14:textId="77777777" w:rsidR="00230675" w:rsidRDefault="00230675" w:rsidP="00230675">
      <w:pPr>
        <w:rPr>
          <w:rFonts w:ascii="Times New Roman" w:hAnsi="Times New Roman" w:cs="Times New Roman"/>
          <w:sz w:val="24"/>
          <w:szCs w:val="24"/>
        </w:rPr>
      </w:pPr>
    </w:p>
    <w:p w14:paraId="4125736D" w14:textId="77777777" w:rsidR="00230675" w:rsidRDefault="00230675" w:rsidP="00230675">
      <w:pPr>
        <w:rPr>
          <w:rFonts w:ascii="Times New Roman" w:hAnsi="Times New Roman" w:cs="Times New Roman"/>
          <w:sz w:val="24"/>
          <w:szCs w:val="24"/>
        </w:rPr>
      </w:pPr>
    </w:p>
    <w:p w14:paraId="54C9F037" w14:textId="77777777" w:rsidR="00230675" w:rsidRDefault="00230675" w:rsidP="00230675">
      <w:pPr>
        <w:rPr>
          <w:rFonts w:ascii="Times New Roman" w:hAnsi="Times New Roman" w:cs="Times New Roman"/>
          <w:sz w:val="24"/>
          <w:szCs w:val="24"/>
        </w:rPr>
      </w:pPr>
    </w:p>
    <w:p w14:paraId="62116317" w14:textId="77777777" w:rsidR="00230675" w:rsidRDefault="00230675" w:rsidP="00230675">
      <w:pPr>
        <w:rPr>
          <w:rFonts w:ascii="Times New Roman" w:hAnsi="Times New Roman" w:cs="Times New Roman"/>
          <w:sz w:val="24"/>
          <w:szCs w:val="24"/>
        </w:rPr>
      </w:pPr>
    </w:p>
    <w:p w14:paraId="501365E3" w14:textId="77777777" w:rsidR="00230675" w:rsidRDefault="00230675" w:rsidP="00230675">
      <w:pPr>
        <w:rPr>
          <w:rFonts w:ascii="Times New Roman" w:hAnsi="Times New Roman" w:cs="Times New Roman"/>
          <w:sz w:val="24"/>
          <w:szCs w:val="24"/>
        </w:rPr>
      </w:pPr>
    </w:p>
    <w:p w14:paraId="13388AF6" w14:textId="77777777" w:rsidR="00230675" w:rsidRDefault="00230675" w:rsidP="00230675">
      <w:pPr>
        <w:rPr>
          <w:rFonts w:ascii="Times New Roman" w:hAnsi="Times New Roman" w:cs="Times New Roman"/>
          <w:sz w:val="24"/>
          <w:szCs w:val="24"/>
        </w:rPr>
      </w:pPr>
    </w:p>
    <w:p w14:paraId="7B37BC81" w14:textId="77777777" w:rsidR="00230675" w:rsidRDefault="00230675" w:rsidP="00230675">
      <w:pPr>
        <w:rPr>
          <w:rFonts w:ascii="Times New Roman" w:hAnsi="Times New Roman" w:cs="Times New Roman"/>
          <w:sz w:val="24"/>
          <w:szCs w:val="24"/>
        </w:rPr>
      </w:pPr>
    </w:p>
    <w:p w14:paraId="2447A976" w14:textId="77777777" w:rsidR="00230675" w:rsidRPr="00230675" w:rsidRDefault="00230675" w:rsidP="00230675">
      <w:pPr>
        <w:rPr>
          <w:rFonts w:ascii="Times New Roman" w:hAnsi="Times New Roman" w:cs="Times New Roman"/>
          <w:sz w:val="24"/>
          <w:szCs w:val="24"/>
        </w:rPr>
      </w:pPr>
    </w:p>
    <w:p w14:paraId="6C3CCC70" w14:textId="77777777" w:rsidR="0041592E" w:rsidRDefault="0041592E" w:rsidP="0040363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21"/>
        <w:gridCol w:w="730"/>
        <w:gridCol w:w="1255"/>
        <w:gridCol w:w="1315"/>
        <w:gridCol w:w="546"/>
        <w:gridCol w:w="601"/>
        <w:gridCol w:w="846"/>
        <w:gridCol w:w="1176"/>
        <w:gridCol w:w="1170"/>
      </w:tblGrid>
      <w:tr w:rsidR="00230675" w:rsidRPr="009274BB" w14:paraId="6E1529AE" w14:textId="77777777" w:rsidTr="00F03653">
        <w:trPr>
          <w:trHeight w:val="792"/>
          <w:jc w:val="center"/>
        </w:trPr>
        <w:tc>
          <w:tcPr>
            <w:tcW w:w="93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7BC3D8" w14:textId="44113D50" w:rsidR="00230675" w:rsidRPr="00F03653" w:rsidRDefault="00230675" w:rsidP="00524F47">
            <w:pPr>
              <w:rPr>
                <w:rFonts w:ascii="Times New Roman" w:eastAsia="Times New Roman" w:hAnsi="Times New Roman" w:cs="Times New Roman"/>
              </w:rPr>
            </w:pPr>
            <w:r w:rsidRPr="00F03653">
              <w:rPr>
                <w:rFonts w:ascii="Times New Roman" w:eastAsia="Times New Roman" w:hAnsi="Times New Roman" w:cs="Times New Roman"/>
                <w:b/>
                <w:bCs/>
              </w:rPr>
              <w:t xml:space="preserve">Table </w:t>
            </w:r>
            <w:r w:rsidR="00524F47">
              <w:rPr>
                <w:rFonts w:ascii="Times New Roman" w:eastAsia="Times New Roman" w:hAnsi="Times New Roman" w:cs="Times New Roman"/>
                <w:b/>
                <w:bCs/>
              </w:rPr>
              <w:t>S1</w:t>
            </w:r>
            <w:r w:rsidRPr="00F03653">
              <w:rPr>
                <w:rFonts w:ascii="Times New Roman" w:eastAsia="Times New Roman" w:hAnsi="Times New Roman" w:cs="Times New Roman"/>
              </w:rPr>
              <w:t xml:space="preserve">. </w:t>
            </w:r>
            <w:r w:rsidR="008A7710" w:rsidRPr="00F03653">
              <w:rPr>
                <w:rFonts w:ascii="Times New Roman" w:hAnsi="Times New Roman" w:cs="Times New Roman"/>
              </w:rPr>
              <w:t xml:space="preserve">Six most common cancer sites (by number of cases) among males, females, and both sexes combined, estimated by number, percentage, ASIR, </w:t>
            </w:r>
            <w:r w:rsidR="00012C26" w:rsidRPr="00F03653">
              <w:rPr>
                <w:rFonts w:ascii="Times New Roman" w:hAnsi="Times New Roman" w:cs="Times New Roman"/>
              </w:rPr>
              <w:t xml:space="preserve">and </w:t>
            </w:r>
            <w:r w:rsidR="008A7710" w:rsidRPr="00F03653">
              <w:rPr>
                <w:rFonts w:ascii="Times New Roman" w:hAnsi="Times New Roman" w:cs="Times New Roman"/>
              </w:rPr>
              <w:t>mean age</w:t>
            </w:r>
            <w:r w:rsidR="00012C26" w:rsidRPr="00F03653">
              <w:rPr>
                <w:rFonts w:ascii="Times New Roman" w:hAnsi="Times New Roman" w:cs="Times New Roman"/>
              </w:rPr>
              <w:t xml:space="preserve"> with </w:t>
            </w:r>
            <w:r w:rsidR="008A7710" w:rsidRPr="00F03653">
              <w:rPr>
                <w:rFonts w:ascii="Times New Roman" w:hAnsi="Times New Roman" w:cs="Times New Roman"/>
              </w:rPr>
              <w:t>95% confidence interval in Kabul, Afghanistan, 2018–2020</w:t>
            </w:r>
            <w:r w:rsidR="00C35CC2" w:rsidRPr="00F03653">
              <w:rPr>
                <w:rFonts w:ascii="Times New Roman" w:hAnsi="Times New Roman" w:cs="Times New Roman"/>
              </w:rPr>
              <w:t>.</w:t>
            </w:r>
          </w:p>
        </w:tc>
      </w:tr>
      <w:tr w:rsidR="00230675" w:rsidRPr="009274BB" w14:paraId="1A6BFC97" w14:textId="77777777" w:rsidTr="00F03653">
        <w:trPr>
          <w:trHeight w:val="37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3CECEDEC" w14:textId="77777777" w:rsidR="00230675" w:rsidRPr="00B2476D" w:rsidRDefault="00582E14" w:rsidP="00012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68705E5C" w14:textId="77777777" w:rsidR="00230675" w:rsidRPr="00B2476D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39E0D147" w14:textId="77777777" w:rsidR="00230675" w:rsidRPr="00B2476D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00C9732E" w14:textId="77777777" w:rsidR="00230675" w:rsidRPr="00B2476D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D-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4B544BC8" w14:textId="77777777" w:rsidR="00230675" w:rsidRPr="00B2476D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7BEC079A" w14:textId="77777777" w:rsidR="00230675" w:rsidRPr="00B2476D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28ECA358" w14:textId="77777777" w:rsidR="00230675" w:rsidRPr="00B2476D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I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19433F50" w14:textId="77777777" w:rsidR="00230675" w:rsidRPr="00B2476D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43E09975" w14:textId="77777777" w:rsidR="00230675" w:rsidRPr="00B2476D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</w:tr>
      <w:tr w:rsidR="00230675" w:rsidRPr="009274BB" w14:paraId="2AFE9C5D" w14:textId="77777777" w:rsidTr="00F03653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F397" w14:textId="77777777" w:rsidR="00230675" w:rsidRPr="00B2476D" w:rsidRDefault="00230675" w:rsidP="00927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EAD51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1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BBE84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Stomac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8895F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C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ADCEC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3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A3AA7" w14:textId="77777777" w:rsidR="00230675" w:rsidRPr="00334E99" w:rsidRDefault="00FE61C3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18.6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8E83E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2689D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61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443ED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60.4 - 63.0</w:t>
            </w:r>
          </w:p>
        </w:tc>
      </w:tr>
      <w:tr w:rsidR="00230675" w:rsidRPr="009274BB" w14:paraId="09914743" w14:textId="77777777" w:rsidTr="00230675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4C15748" w14:textId="77777777" w:rsidR="00230675" w:rsidRPr="00B2476D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E212D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B81C8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EA59B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3FDE1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F8105" w14:textId="77777777" w:rsidR="00230675" w:rsidRPr="00334E99" w:rsidRDefault="00FE61C3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10.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58651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EA1AD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6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D31ED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61.6 - 64.8</w:t>
            </w:r>
          </w:p>
        </w:tc>
      </w:tr>
      <w:tr w:rsidR="00230675" w:rsidRPr="009274BB" w14:paraId="54483DDF" w14:textId="77777777" w:rsidTr="00230675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56799FA" w14:textId="77777777" w:rsidR="00230675" w:rsidRPr="00B2476D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ACDFC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3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CFEEE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Colo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CEE1D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C18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7BFE6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9D403" w14:textId="77777777" w:rsidR="00230675" w:rsidRPr="00334E99" w:rsidRDefault="00FE61C3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7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761CA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F4F09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7DF25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51.5 - 56.2</w:t>
            </w:r>
          </w:p>
        </w:tc>
      </w:tr>
      <w:tr w:rsidR="00230675" w:rsidRPr="009274BB" w14:paraId="2B9B4BE4" w14:textId="77777777" w:rsidTr="00230675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27A6D06" w14:textId="77777777" w:rsidR="00230675" w:rsidRPr="00B2476D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5774A" w14:textId="77777777" w:rsidR="00230675" w:rsidRPr="00334E99" w:rsidRDefault="00334E99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4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E3252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Other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D1E7F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C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7DC82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3300F" w14:textId="77777777" w:rsidR="00230675" w:rsidRPr="00334E99" w:rsidRDefault="00FE61C3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6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77834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B4B0A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AAAE8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49.8 - 55.2</w:t>
            </w:r>
          </w:p>
        </w:tc>
      </w:tr>
      <w:tr w:rsidR="00230675" w:rsidRPr="009274BB" w14:paraId="69EAF1D0" w14:textId="77777777" w:rsidTr="00230675">
        <w:trPr>
          <w:trHeight w:val="55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FBB39D9" w14:textId="77777777" w:rsidR="00230675" w:rsidRPr="00B2476D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739BC" w14:textId="77777777" w:rsidR="00230675" w:rsidRPr="00334E99" w:rsidRDefault="00334E99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5</w:t>
            </w:r>
            <w:r w:rsidR="00230675" w:rsidRPr="00334E9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EBD89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9FB40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C81-85, C90, C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88EDC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D41C7" w14:textId="77777777" w:rsidR="00230675" w:rsidRPr="00334E99" w:rsidRDefault="00FE61C3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6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11714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F456A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6C39C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33.0 - 40.7</w:t>
            </w:r>
          </w:p>
        </w:tc>
      </w:tr>
      <w:tr w:rsidR="00230675" w:rsidRPr="009274BB" w14:paraId="35751242" w14:textId="77777777" w:rsidTr="00230675">
        <w:trPr>
          <w:trHeight w:val="285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B6F7" w14:textId="77777777" w:rsidR="00230675" w:rsidRPr="00B2476D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722FB" w14:textId="77777777" w:rsidR="00230675" w:rsidRPr="00334E99" w:rsidRDefault="00334E99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6</w:t>
            </w:r>
            <w:r w:rsidR="00230675" w:rsidRPr="00334E9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5DDC3" w14:textId="77777777" w:rsidR="00230675" w:rsidRPr="00334E99" w:rsidRDefault="00810DA9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Leuk</w:t>
            </w:r>
            <w:r w:rsidR="00230675" w:rsidRPr="00334E99">
              <w:rPr>
                <w:rFonts w:ascii="Times New Roman" w:eastAsia="Times New Roman" w:hAnsi="Times New Roman" w:cs="Times New Roman"/>
              </w:rPr>
              <w:t xml:space="preserve">em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94EF1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C91-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649DD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CAD15" w14:textId="77777777" w:rsidR="00230675" w:rsidRPr="00334E99" w:rsidRDefault="00230675" w:rsidP="00AE6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5.</w:t>
            </w:r>
            <w:r w:rsidR="00AE6C6B" w:rsidRPr="00334E9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8B39B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F04E4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B98E2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15.9 - 24.5</w:t>
            </w:r>
          </w:p>
        </w:tc>
      </w:tr>
      <w:tr w:rsidR="00230675" w:rsidRPr="009274BB" w14:paraId="4D2C80F9" w14:textId="77777777" w:rsidTr="00230675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74A4710" w14:textId="77777777" w:rsidR="00230675" w:rsidRPr="00B2476D" w:rsidRDefault="00230675" w:rsidP="00927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27952FE5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1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215B1A11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3F03C8A8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C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0F359DA4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16ED506E" w14:textId="77777777" w:rsidR="00230675" w:rsidRPr="00334E99" w:rsidRDefault="00230675" w:rsidP="00AE6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2</w:t>
            </w:r>
            <w:r w:rsidR="00AE6C6B" w:rsidRPr="00334E99">
              <w:rPr>
                <w:rFonts w:ascii="Times New Roman" w:eastAsia="Times New Roman" w:hAnsi="Times New Roman" w:cs="Times New Roman"/>
              </w:rPr>
              <w:t>6</w:t>
            </w:r>
            <w:r w:rsidRPr="00334E99">
              <w:rPr>
                <w:rFonts w:ascii="Times New Roman" w:eastAsia="Times New Roman" w:hAnsi="Times New Roman" w:cs="Times New Roman"/>
              </w:rPr>
              <w:t>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29335A1D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3214CF52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63624CE3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45.8 - 47.7</w:t>
            </w:r>
          </w:p>
        </w:tc>
      </w:tr>
      <w:tr w:rsidR="00230675" w:rsidRPr="009274BB" w14:paraId="3D237073" w14:textId="77777777" w:rsidTr="00230675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CA880" w14:textId="77777777" w:rsidR="00230675" w:rsidRPr="00B2476D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60B8FA62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336A712C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15846A39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13EBB9E4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5547279C" w14:textId="77777777" w:rsidR="00230675" w:rsidRPr="00334E99" w:rsidRDefault="00AE6C6B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8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25C765F6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6D9F637C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5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16B87313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55.6 - 59.0</w:t>
            </w:r>
          </w:p>
        </w:tc>
      </w:tr>
      <w:tr w:rsidR="00230675" w:rsidRPr="009274BB" w14:paraId="3B9CD2A6" w14:textId="77777777" w:rsidTr="00230675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DCFBC" w14:textId="77777777" w:rsidR="00230675" w:rsidRPr="00B2476D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28371E9D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3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659E332B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Sto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011DD310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C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7036C980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00DD38A7" w14:textId="77777777" w:rsidR="00230675" w:rsidRPr="00334E99" w:rsidRDefault="00230675" w:rsidP="00AE6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6.</w:t>
            </w:r>
            <w:r w:rsidR="00AE6C6B" w:rsidRPr="00334E9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41D31524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59DEE1F1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5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568EB404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52.4 - 56.7</w:t>
            </w:r>
          </w:p>
        </w:tc>
      </w:tr>
      <w:tr w:rsidR="00230675" w:rsidRPr="009274BB" w14:paraId="236C3B38" w14:textId="77777777" w:rsidTr="00230675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9F1F1" w14:textId="77777777" w:rsidR="00230675" w:rsidRPr="00B2476D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51D3508A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4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32C59B7F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Colo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61EB170C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C18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12E0253E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3C0174FE" w14:textId="77777777" w:rsidR="00230675" w:rsidRPr="00334E99" w:rsidRDefault="00230675" w:rsidP="00AE6C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5.</w:t>
            </w:r>
            <w:r w:rsidR="00AE6C6B" w:rsidRPr="00334E99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1EF21A54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48E8CB20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25C576D3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51.0 - 56.1</w:t>
            </w:r>
          </w:p>
        </w:tc>
      </w:tr>
      <w:tr w:rsidR="00230675" w:rsidRPr="009274BB" w14:paraId="69F9D047" w14:textId="77777777" w:rsidTr="00230675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8A086" w14:textId="77777777" w:rsidR="00230675" w:rsidRPr="00B2476D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53A2EB9A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5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2C355241" w14:textId="77777777" w:rsidR="00230675" w:rsidRPr="00334E99" w:rsidRDefault="00810DA9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Leuk</w:t>
            </w:r>
            <w:r w:rsidR="00230675" w:rsidRPr="00334E99">
              <w:rPr>
                <w:rFonts w:ascii="Times New Roman" w:eastAsia="Times New Roman" w:hAnsi="Times New Roman" w:cs="Times New Roman"/>
              </w:rPr>
              <w:t xml:space="preserve">em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hideMark/>
          </w:tcPr>
          <w:p w14:paraId="14A16341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C91-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0E696DB6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7DA2A253" w14:textId="77777777" w:rsidR="00230675" w:rsidRPr="00334E99" w:rsidRDefault="00230675" w:rsidP="008F66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4.</w:t>
            </w:r>
            <w:r w:rsidR="008F6620" w:rsidRPr="00334E9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633A47BB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4DDEBB42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74C2A326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12.3 -18.4</w:t>
            </w:r>
          </w:p>
        </w:tc>
      </w:tr>
      <w:tr w:rsidR="00230675" w:rsidRPr="009274BB" w14:paraId="0699304B" w14:textId="77777777" w:rsidTr="00230675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82E27" w14:textId="77777777" w:rsidR="00230675" w:rsidRPr="00B2476D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47CF5965" w14:textId="77777777" w:rsidR="00230675" w:rsidRPr="00334E99" w:rsidRDefault="00334E99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6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hideMark/>
          </w:tcPr>
          <w:p w14:paraId="78A55F9D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Other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hideMark/>
          </w:tcPr>
          <w:p w14:paraId="7B5207C3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C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hideMark/>
          </w:tcPr>
          <w:p w14:paraId="1500BC41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hideMark/>
          </w:tcPr>
          <w:p w14:paraId="5842B931" w14:textId="77777777" w:rsidR="00230675" w:rsidRPr="00334E99" w:rsidRDefault="00230675" w:rsidP="008F66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3.</w:t>
            </w:r>
            <w:r w:rsidR="008F6620" w:rsidRPr="00334E99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12C773C1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08B07C9F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hideMark/>
          </w:tcPr>
          <w:p w14:paraId="75A99A81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55.5 - 62.1</w:t>
            </w:r>
          </w:p>
        </w:tc>
      </w:tr>
      <w:tr w:rsidR="00230675" w:rsidRPr="009274BB" w14:paraId="52AC6491" w14:textId="77777777" w:rsidTr="00230675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DE503D" w14:textId="77777777" w:rsidR="00230675" w:rsidRPr="00B2476D" w:rsidRDefault="00230675" w:rsidP="00927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s and Females</w:t>
            </w:r>
          </w:p>
          <w:p w14:paraId="14B90755" w14:textId="77777777" w:rsidR="00230675" w:rsidRPr="00B2476D" w:rsidRDefault="00230675" w:rsidP="00927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B132F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1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BBA9B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29F8E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C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FDCDB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8A855" w14:textId="77777777" w:rsidR="00230675" w:rsidRPr="00334E99" w:rsidRDefault="008D3FB9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14.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E9894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01520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7184E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46.1 - 48.0</w:t>
            </w:r>
          </w:p>
        </w:tc>
      </w:tr>
      <w:tr w:rsidR="00230675" w:rsidRPr="009274BB" w14:paraId="4E9B5523" w14:textId="77777777" w:rsidTr="00230675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A9AEECF" w14:textId="77777777" w:rsidR="00230675" w:rsidRPr="00B2476D" w:rsidRDefault="00230675" w:rsidP="00927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856C2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54F54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Sto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13735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C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FE976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C1B5A" w14:textId="77777777" w:rsidR="00230675" w:rsidRPr="00334E99" w:rsidRDefault="008D3FB9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11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20A1D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AB9C5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5C675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58.5 - 60.9</w:t>
            </w:r>
          </w:p>
        </w:tc>
      </w:tr>
      <w:tr w:rsidR="00230675" w:rsidRPr="009274BB" w14:paraId="70B10752" w14:textId="77777777" w:rsidTr="00230675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81E095D" w14:textId="77777777" w:rsidR="00230675" w:rsidRPr="00B2476D" w:rsidRDefault="00230675" w:rsidP="00927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A12F8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3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69A4B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A2628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6B07C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D6ABA" w14:textId="77777777" w:rsidR="00230675" w:rsidRPr="00334E99" w:rsidRDefault="003F2136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9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427B4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3FED5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3EE13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59.1 - 62.0</w:t>
            </w:r>
          </w:p>
        </w:tc>
      </w:tr>
      <w:tr w:rsidR="00230675" w:rsidRPr="009274BB" w14:paraId="76544A07" w14:textId="77777777" w:rsidTr="00230675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272CC60" w14:textId="77777777" w:rsidR="00230675" w:rsidRPr="00B2476D" w:rsidRDefault="00230675" w:rsidP="00927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754D2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4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DBCE1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Colo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3CD3F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C18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5A4A2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99DEA" w14:textId="77777777" w:rsidR="00230675" w:rsidRPr="00334E99" w:rsidRDefault="00230675" w:rsidP="003F2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6.</w:t>
            </w:r>
            <w:r w:rsidR="003F2136" w:rsidRPr="00334E9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BE34A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B5A17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BCD6B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52.0 - 55.5</w:t>
            </w:r>
          </w:p>
        </w:tc>
      </w:tr>
      <w:tr w:rsidR="00230675" w:rsidRPr="009274BB" w14:paraId="1E5C48EC" w14:textId="77777777" w:rsidTr="00230675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1AA8DC4E" w14:textId="77777777" w:rsidR="00230675" w:rsidRPr="00B2476D" w:rsidRDefault="00230675" w:rsidP="00927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186AEF" w14:textId="77777777" w:rsidR="00230675" w:rsidRPr="00334E99" w:rsidRDefault="00334E99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5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CB416B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Other sk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A99839B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C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E5AB410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BAB317" w14:textId="77777777" w:rsidR="00230675" w:rsidRPr="00334E99" w:rsidRDefault="00230675" w:rsidP="003F2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5.</w:t>
            </w:r>
            <w:r w:rsidR="003F2136" w:rsidRPr="00334E9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7534B2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738B79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61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BA6FB5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58.9 - 63.1</w:t>
            </w:r>
          </w:p>
        </w:tc>
      </w:tr>
      <w:tr w:rsidR="00230675" w:rsidRPr="009274BB" w14:paraId="7CE55DC4" w14:textId="77777777" w:rsidTr="00230675">
        <w:trPr>
          <w:trHeight w:val="60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65B3A" w14:textId="77777777" w:rsidR="00230675" w:rsidRPr="00B2476D" w:rsidRDefault="00230675" w:rsidP="00927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C6A393" w14:textId="77777777" w:rsidR="00230675" w:rsidRPr="00334E99" w:rsidRDefault="00334E99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6</w:t>
            </w:r>
            <w:r w:rsidR="00230675" w:rsidRPr="00334E9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7E20A3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Lymph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B6C5B5" w14:textId="77777777" w:rsidR="00230675" w:rsidRPr="00334E99" w:rsidRDefault="00230675" w:rsidP="009274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C81-85, C90, C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CBAF50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113B84" w14:textId="77777777" w:rsidR="00230675" w:rsidRPr="00334E99" w:rsidRDefault="00230675" w:rsidP="003F2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4.</w:t>
            </w:r>
            <w:r w:rsidR="003F2136" w:rsidRPr="00334E99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2544A5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2</w:t>
            </w:r>
            <w:r w:rsidR="003F2136" w:rsidRPr="00334E99"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C73400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3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22B779" w14:textId="77777777" w:rsidR="00230675" w:rsidRPr="00334E99" w:rsidRDefault="00230675" w:rsidP="00FE6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34E99">
              <w:rPr>
                <w:rFonts w:ascii="Times New Roman" w:eastAsia="Times New Roman" w:hAnsi="Times New Roman" w:cs="Times New Roman"/>
              </w:rPr>
              <w:t>34.2 - 40.4</w:t>
            </w:r>
          </w:p>
        </w:tc>
      </w:tr>
      <w:tr w:rsidR="00230675" w:rsidRPr="009274BB" w14:paraId="0D094791" w14:textId="77777777" w:rsidTr="00230675">
        <w:trPr>
          <w:trHeight w:val="600"/>
          <w:jc w:val="center"/>
        </w:trPr>
        <w:tc>
          <w:tcPr>
            <w:tcW w:w="9360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4B2CFB" w14:textId="4CE47FF6" w:rsidR="00230675" w:rsidRPr="00F03653" w:rsidRDefault="00230675" w:rsidP="003E73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: number of cases; (%): percentage of all cancers cases </w:t>
            </w:r>
            <w:r w:rsidR="00FE61C3" w:rsidRPr="00F03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ing</w:t>
            </w:r>
            <w:r w:rsidRPr="00F03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ther skin (C44); ASIR: age standardized incidence rate; 95% CI: 95% confidence interval</w:t>
            </w:r>
            <w:r w:rsidR="00F03653" w:rsidRPr="00F03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380B49DD" w14:textId="77777777" w:rsidR="006C7C0A" w:rsidRDefault="006C7C0A" w:rsidP="006C7C0A">
      <w:pPr>
        <w:rPr>
          <w:rFonts w:ascii="Times New Roman" w:hAnsi="Times New Roman" w:cs="Times New Roman"/>
          <w:sz w:val="24"/>
          <w:szCs w:val="24"/>
        </w:rPr>
        <w:sectPr w:rsidR="006C7C0A" w:rsidSect="0023067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41D6201" w14:textId="77777777" w:rsidR="0041592E" w:rsidRDefault="0041592E" w:rsidP="0041592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103" w:type="pct"/>
        <w:tblInd w:w="-90" w:type="dxa"/>
        <w:tblLook w:val="04A0" w:firstRow="1" w:lastRow="0" w:firstColumn="1" w:lastColumn="0" w:noHBand="0" w:noVBand="1"/>
      </w:tblPr>
      <w:tblGrid>
        <w:gridCol w:w="1934"/>
        <w:gridCol w:w="947"/>
        <w:gridCol w:w="666"/>
        <w:gridCol w:w="576"/>
        <w:gridCol w:w="575"/>
        <w:gridCol w:w="575"/>
        <w:gridCol w:w="575"/>
        <w:gridCol w:w="575"/>
        <w:gridCol w:w="574"/>
        <w:gridCol w:w="574"/>
        <w:gridCol w:w="574"/>
        <w:gridCol w:w="574"/>
        <w:gridCol w:w="574"/>
        <w:gridCol w:w="574"/>
        <w:gridCol w:w="672"/>
        <w:gridCol w:w="672"/>
        <w:gridCol w:w="672"/>
        <w:gridCol w:w="672"/>
        <w:gridCol w:w="672"/>
      </w:tblGrid>
      <w:tr w:rsidR="0041592E" w:rsidRPr="0041592E" w14:paraId="01AAAE95" w14:textId="77777777" w:rsidTr="00212223">
        <w:trPr>
          <w:trHeight w:val="315"/>
        </w:trPr>
        <w:tc>
          <w:tcPr>
            <w:tcW w:w="13227" w:type="dxa"/>
            <w:gridSpan w:val="1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5751E" w14:textId="3774798C" w:rsidR="0041592E" w:rsidRPr="00B2476D" w:rsidRDefault="0041592E" w:rsidP="00524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 w:rsidR="00524F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2</w:t>
            </w: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="005202B6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  <w:r w:rsidR="005568BE" w:rsidRPr="00B2476D">
              <w:rPr>
                <w:rFonts w:ascii="Times New Roman" w:eastAsia="Times New Roman" w:hAnsi="Times New Roman" w:cs="Times New Roman"/>
                <w:color w:val="000000"/>
              </w:rPr>
              <w:t xml:space="preserve">ge-specific incidence rates </w:t>
            </w:r>
            <w:r w:rsidR="005202B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5568BE" w:rsidRPr="00B2476D">
              <w:rPr>
                <w:rFonts w:ascii="Times New Roman" w:eastAsia="Times New Roman" w:hAnsi="Times New Roman" w:cs="Times New Roman"/>
                <w:color w:val="000000"/>
              </w:rPr>
              <w:t>per 100,000</w:t>
            </w:r>
            <w:r w:rsidR="005202B6">
              <w:rPr>
                <w:rFonts w:ascii="Times New Roman" w:eastAsia="Times New Roman" w:hAnsi="Times New Roman" w:cs="Times New Roman"/>
                <w:color w:val="000000"/>
              </w:rPr>
              <w:t xml:space="preserve"> population)</w:t>
            </w:r>
            <w:r w:rsidR="005568BE" w:rsidRPr="00B2476D">
              <w:rPr>
                <w:rFonts w:ascii="Times New Roman" w:eastAsia="Times New Roman" w:hAnsi="Times New Roman" w:cs="Times New Roman"/>
                <w:color w:val="000000"/>
              </w:rPr>
              <w:t xml:space="preserve"> of cancer</w:t>
            </w:r>
            <w:r w:rsidR="007B01D6">
              <w:rPr>
                <w:rFonts w:ascii="Times New Roman" w:eastAsia="Times New Roman" w:hAnsi="Times New Roman" w:cs="Times New Roman"/>
                <w:color w:val="000000"/>
              </w:rPr>
              <w:t xml:space="preserve"> site</w:t>
            </w:r>
            <w:r w:rsidR="005568BE" w:rsidRPr="00B2476D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5202B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5568BE" w:rsidRPr="00B2476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5202B6">
              <w:rPr>
                <w:rFonts w:ascii="Times New Roman" w:eastAsia="Times New Roman" w:hAnsi="Times New Roman" w:cs="Times New Roman"/>
                <w:color w:val="000000"/>
              </w:rPr>
              <w:t xml:space="preserve">estimated </w:t>
            </w:r>
            <w:r w:rsidR="005568BE" w:rsidRPr="00B2476D">
              <w:rPr>
                <w:rFonts w:ascii="Times New Roman" w:eastAsia="Times New Roman" w:hAnsi="Times New Roman" w:cs="Times New Roman"/>
                <w:color w:val="000000"/>
              </w:rPr>
              <w:t>among males in Kabul, Afghanistan, 2018-2020</w:t>
            </w:r>
            <w:r w:rsidR="00C35CC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41592E" w:rsidRPr="0041592E" w14:paraId="11B341EC" w14:textId="77777777" w:rsidTr="00212223">
        <w:trPr>
          <w:trHeight w:val="300"/>
        </w:trPr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0BF843D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4E4ECA4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3FB1C67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2218A4B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-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2674E61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-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6DACBF3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-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1731D67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-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6DFE43F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-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4E822A4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-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729DC89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-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2A24B23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5-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5CD63A9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0-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2193167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5-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22D28C8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02651B9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5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7BDF2FF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0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3C3FE99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5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7AF1A5D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0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237319D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5-</w:t>
            </w:r>
          </w:p>
        </w:tc>
      </w:tr>
      <w:tr w:rsidR="0041592E" w:rsidRPr="0041592E" w14:paraId="7BF6710D" w14:textId="77777777" w:rsidTr="00212223">
        <w:trPr>
          <w:trHeight w:val="300"/>
        </w:trPr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B50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B38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D75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551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D15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AD7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509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B62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1F3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05B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8EE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01F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2B5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3EF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5BB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D74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217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944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7F6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1592E" w:rsidRPr="0041592E" w14:paraId="5D31B5AD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E95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ngu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BFD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1-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B59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E9F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009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D33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979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CD8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B08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A6C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F7C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563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D85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89A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864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B9E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61F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E77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96D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1592E" w:rsidRPr="0041592E" w14:paraId="6B763AE3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A15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th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506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3-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7CA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876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9D9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34F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FD4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A29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78D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AA1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3A5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79A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3DB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1A0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87D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C12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261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A15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588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41592E" w:rsidRPr="0041592E" w14:paraId="44DE1F2C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FC5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vary glan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7D2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7-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688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4DC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52C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C92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B8B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B66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3AE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934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DED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DCB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CAF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57C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320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3F9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3FC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5AF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7D4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41592E" w:rsidRPr="0041592E" w14:paraId="78EF49F6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BEC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nsil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232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510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46B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B80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12E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F56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F67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E83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22E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FC3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EE0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FAB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BC0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72C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95F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CB6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B10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B43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1592E" w:rsidRPr="0041592E" w14:paraId="4541551A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48D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oropharyn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591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DB0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C30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B61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9D0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7F8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DB7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B07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3EB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AD8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CC9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823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85D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56F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EA5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1CC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9EE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44D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1592E" w:rsidRPr="0041592E" w14:paraId="142B123F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A95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sopharyn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B28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580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2D8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9EB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4E5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F9A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B05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CAE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02E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F83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3A9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908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AD8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8C9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B0B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272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139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2F5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1592E" w:rsidRPr="0041592E" w14:paraId="307556C8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B51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pharyn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ABD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-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570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7DA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CAD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32A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2D3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F91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AEB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92E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608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345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063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05B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EFC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BAD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DFE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9EF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BDC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1592E" w:rsidRPr="0041592E" w14:paraId="485FDA2D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082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rynx unspecifi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982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59B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FF9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7D8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5BD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ED6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0E9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804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249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982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FDD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245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59F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A37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B9D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64B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6A0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26F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41592E" w:rsidRPr="0041592E" w14:paraId="5A75DA5B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041C146" w14:textId="77777777" w:rsidR="0041592E" w:rsidRPr="00B2476D" w:rsidRDefault="00F07A61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ophagu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5A0548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2D6839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A82666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79F92F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FD6499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AD1748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07131A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18A5A6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3BB555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4C5093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5FEC9C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A8F83C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EBEB55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53F45C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7648E7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7BB339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3B6199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BFFABF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</w:tr>
      <w:tr w:rsidR="0041592E" w:rsidRPr="0041592E" w14:paraId="6A59CDCA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646BFE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33D01D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67D92B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A7253F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F0D052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18A6BE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65A372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E0218B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17B575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3D247E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51D0B3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644DDF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B04B03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DE8F32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CC478B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85870C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3EC64A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EDD4D9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AF5FF8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2</w:t>
            </w:r>
          </w:p>
        </w:tc>
      </w:tr>
      <w:tr w:rsidR="0041592E" w:rsidRPr="0041592E" w14:paraId="2589E212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238AB1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mall intestine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308F3C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97D631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A4EAFC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7BB853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FF29A3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9125CB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07C79C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258AD3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EF9323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907C30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9D241C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23265C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2767DA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6BE14C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530E6B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010276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6C4F00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C39840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41592E" w:rsidRPr="0041592E" w14:paraId="03428AFA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5B29FD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0AB942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15FCF8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3AA01D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C15F9D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21F5BD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812342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D684E4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58EFE6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9C1EF9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0111C3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B754CB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E0BF7C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C2E0A5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D4EFB5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A0D866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3EB28E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F8C812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C42A1B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</w:tr>
      <w:tr w:rsidR="0041592E" w:rsidRPr="0041592E" w14:paraId="2CD97775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ADA53B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4CA647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9-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37D9AB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4A5957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F6372B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534756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889B11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55C693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53C7DE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CB6DF7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EA8665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D6B370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52BDBF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EA18DE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6CCEF1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EFC427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E8E4FD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499633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B80F23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41592E" w:rsidRPr="0041592E" w14:paraId="07DD6AB3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DC89BE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u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126D1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1F0330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6E31A7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17B2F8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DDB483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06FA2E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5C9683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AB0AA5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6840F6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34F613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7517EC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C79858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D04E98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07FDD8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463273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AE43D4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10F8D8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CB571D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1592E" w:rsidRPr="0041592E" w14:paraId="383F3CFD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45318F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2F2721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A0F771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E591AB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B633C3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9090FD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BB1CEF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F5E09D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5AB44D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67D6CA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4BE66D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77BF8A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A001C5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14C8D2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0D0C11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38BEBE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E658A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4E501E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086A39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</w:tr>
      <w:tr w:rsidR="0041592E" w:rsidRPr="0041592E" w14:paraId="2A7B2772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D137AE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lbladder etc</w:t>
            </w:r>
            <w:r w:rsidR="00CE3A69"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F5F6E6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3-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B1A2D0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63DF1F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17909D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B7C61C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DBF670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2E16F8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D80A06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A95795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35CB8C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72875C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63BB0A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AF4000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DB304A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7C7811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BB14A1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B75422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C77C98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</w:tr>
      <w:tr w:rsidR="0041592E" w:rsidRPr="0041592E" w14:paraId="71DCD014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1A50D5D" w14:textId="77777777" w:rsidR="0041592E" w:rsidRPr="00B2476D" w:rsidRDefault="00CE3A69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3FE978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90801B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336A3F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23E314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6F60B4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81B4E0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A8D34F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635BA1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6305CA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85EF57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DFABF2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784F3F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2913E9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1B5FE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A3BF9F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9F13DB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6DA60A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2BB2DE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</w:tr>
      <w:tr w:rsidR="0041592E" w:rsidRPr="0041592E" w14:paraId="40D70BDB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955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e, sinus, etc</w:t>
            </w:r>
            <w:r w:rsidR="00CE3A69"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F64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0-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ED7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A2A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A6A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212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59E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6A6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F02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B50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5FE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E7A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CE2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A75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CA3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9C2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7D9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940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5EC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1592E" w:rsidRPr="0041592E" w14:paraId="0D811231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B68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yn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87C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A73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007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BFB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F44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253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0F5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69D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7D8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53A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9B7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F87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5A0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B19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479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8CB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94D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AFD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1592E" w:rsidRPr="0041592E" w14:paraId="275BA057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AD0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chea, bronchus, lun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CD7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3-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4BF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EE4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6EA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251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3D2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75D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1BF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930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20E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2D3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5A3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9AC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464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ADE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E21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6A2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B6F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41592E" w:rsidRPr="0041592E" w14:paraId="74A2A338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FC5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thoracic organ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B3C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7-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9E0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1AB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793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E69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81D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4F1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3F9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49D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899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EA9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1A5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7A3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289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E5B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CA6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00F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1A9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1592E" w:rsidRPr="0041592E" w14:paraId="12B8BF03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E5C7F4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D8C77D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0-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0DDC51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6DF3C0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D0FB52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EA6AC9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B37A82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13B63D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E732B5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353885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6A17D3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C4E89F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C10A04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4E196D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D638D4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F30470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A215D4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D059F6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BC0137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41592E" w:rsidRPr="0041592E" w14:paraId="02B24236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A1D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noma of Ski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A77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A14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B53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688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E3D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C9A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E7C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BA0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22A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AD3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38E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BD8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969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62C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B91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8B7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213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F68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41592E" w:rsidRPr="0041592E" w14:paraId="46860A66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D3E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ki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21C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020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F98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AD1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77F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11E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BC5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35A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695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C7C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35B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D90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134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389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389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F28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4B4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CBC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</w:tr>
      <w:tr w:rsidR="0041592E" w:rsidRPr="0041592E" w14:paraId="1F9D28DA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F49CFF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theliom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DBCC3B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DAD6D7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14E5A2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5E5933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34D60E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A8C2F0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EF4EB9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4FF0E1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7CB98F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8B7053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04F89C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666B5F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D5EE66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CB9969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6D3204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C89520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B1DA0E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AB2922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1592E" w:rsidRPr="0041592E" w14:paraId="773781F3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6B34E86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67C4432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6F52297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3E0E317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418D987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7020254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1C4369F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6144F9B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2E2D3BF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18628C6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17B1608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0AD0E05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0A3BB73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2FF0564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322ABC7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2C8CA61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2ACD05D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1666E7F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04DEED0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592E" w:rsidRPr="0041592E" w14:paraId="47A44AF3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7813CC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nective and soft tissu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404FDD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7, C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E8B551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24BEC0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5A9D96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006F63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61FE6E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0EB219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7744B4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378262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35D683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173AD9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DD8639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172300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A8C2D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947DDE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519471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5C99C4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27CC52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41592E" w:rsidRPr="0041592E" w14:paraId="37300EBB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27B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ast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7BD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502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FE7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29F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C3C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E46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BF6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A6C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5B1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54A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4A1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14A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D1F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AF6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5D6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42B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523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367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41592E" w:rsidRPr="0041592E" w14:paraId="0BD93F10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E8E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i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14D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8E2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D59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EBE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F17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ADE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ABE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10A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2FB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216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572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A05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879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73D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AE1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7DA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57D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D93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41592E" w:rsidRPr="0041592E" w14:paraId="229061DA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11D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4F4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657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337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576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229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F7F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3F5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64B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7DB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24F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A36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269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968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3FF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CF0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39B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5E6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85B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</w:tr>
      <w:tr w:rsidR="0041592E" w:rsidRPr="0041592E" w14:paraId="538EB541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B90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i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B47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E80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757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62C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D69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38B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901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802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326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618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616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391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A8D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A55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BA1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D26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F05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F5C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41592E" w:rsidRPr="0041592E" w14:paraId="222EC9D9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5B2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male </w:t>
            </w:r>
            <w:r w:rsidR="00A257B2"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al</w:t>
            </w: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g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A72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880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DD2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7AA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710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FCA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383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496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256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953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479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0E9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149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A48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97B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4F4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E2F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D4B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1592E" w:rsidRPr="0041592E" w14:paraId="496CDD40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802616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E60530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05E623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FEA27E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508A50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7B0B40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0F7FF6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50E2AD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B8DA5A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419296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456023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29F37B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12860F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51D7BA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71DF39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317931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A73D1D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847281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CDA9AA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</w:tr>
      <w:tr w:rsidR="0041592E" w:rsidRPr="0041592E" w14:paraId="59AAFC4E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070CA7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al Pelvi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21559B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81F3A0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103525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77A242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3CAAD0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15C1DB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5EBBB5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F7F8AC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AFB72F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B757D6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5591AA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65F8B8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A776E6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2D2B15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7EA4D9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2AF84C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285A7D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C851CB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1592E" w:rsidRPr="0041592E" w14:paraId="270E0A55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F9E312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reter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2D05F7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EEB17D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BFE9B7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19F614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A639EF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AD6FA3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44B0E6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E74D5F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3406BC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974448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C74E91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C1E3A1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EA698E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844EA8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6E511C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CE7107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76FD95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8F26B6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1592E" w:rsidRPr="0041592E" w14:paraId="0805E471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0AF2B2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B1773E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DC70F2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89C627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27B5F2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1FD494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CF1364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CBB596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A6236B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DAB47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54A483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DC06F8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A83147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1B5CAB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62E971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467013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EA61C6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59C869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0E338C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</w:tr>
      <w:tr w:rsidR="0041592E" w:rsidRPr="0041592E" w14:paraId="5A8C876B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51974B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urinary organ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C9FEDD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E735A7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A637F5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61A331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6258E3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9CE47B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9A2595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449AC2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95F312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3EEB51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7A4EA3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CBB5F0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B38ADA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86C0A3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3D17CC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6ACEE7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344C44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02A1C4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1592E" w:rsidRPr="0041592E" w14:paraId="4DF9FFC6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FEB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y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B36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73F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2E3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930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024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821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2CE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97F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C67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845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39D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5E7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3E1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C9C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A85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2C6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4FD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CE3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1592E" w:rsidRPr="0041592E" w14:paraId="2B361DAA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1DD5" w14:textId="77777777" w:rsidR="0041592E" w:rsidRPr="00B2476D" w:rsidRDefault="0041592E" w:rsidP="00F07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ain, </w:t>
            </w:r>
            <w:r w:rsidR="00F07A61"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</w:t>
            </w: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vous syste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321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0-7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9C8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31D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06A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370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7CE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B1C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91D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978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1F9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906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3BA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0C2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FA5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5C8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A19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313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D60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1592E" w:rsidRPr="0041592E" w14:paraId="2E1FF345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BDC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yroid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406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B4F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4F4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31F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201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63B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DD9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A9D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7BD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84F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834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C70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628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D35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A0C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A28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ADC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5C4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1592E" w:rsidRPr="0041592E" w14:paraId="7C3ED15B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66C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ren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8E9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411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14B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E39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7D3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5A8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EC0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5DB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97F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7C7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326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853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A3E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E5D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DB3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C29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4E5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C17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41592E" w:rsidRPr="0041592E" w14:paraId="0CD11CE5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90F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endocrin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0AD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018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36B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9CB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113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502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C43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1AB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BDA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305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91E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A88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0E9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D47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133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854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21B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BF1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1592E" w:rsidRPr="0041592E" w14:paraId="227B558A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D4E259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dgkin lymphom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A0474E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806CA5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78C68E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0A254B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E97E92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4D8A21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5CEF7E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008ADC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7FED3B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60C6D4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5C8B17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F4D851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BF883A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7E04B0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2AB3AD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DFC0D4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9968D8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FC1378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41592E" w:rsidRPr="0041592E" w14:paraId="03AFDF9A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08D4467" w14:textId="1BBD0F33" w:rsidR="0041592E" w:rsidRPr="00B2476D" w:rsidRDefault="00212223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odgkin lymphom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686293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2-85,C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3E8F2E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ABAAD5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698589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D8A7F7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5494C2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7FA5B8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A9696F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E2AA02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44DEB8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C51764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C3372A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CC19FF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B22D53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25B97C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EDB32B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A358CD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369FA3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41592E" w:rsidRPr="0041592E" w14:paraId="77717C76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D21DA7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ultiple myeloma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6C6873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93EBC4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6C99B1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F500DD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D2F98F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60C2DD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C47A9D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4A4B1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12F392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BB03C7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30BD2D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7A4F5B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E729B3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DB92F8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460F76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7000E7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837180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A2DFD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1592E" w:rsidRPr="0041592E" w14:paraId="2ECDDC4D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C0C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id leukemi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E97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079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2C4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86A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10E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3BA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2A3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804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F66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543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6FF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4AD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EF3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44B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B0D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326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3F1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1CE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41592E" w:rsidRPr="0041592E" w14:paraId="3DF333D2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336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id leukemi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413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2-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029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8DF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0E7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3EA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635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E68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9E0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D84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CBF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E16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07D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670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44C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041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2F1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2A5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27E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1592E" w:rsidRPr="0041592E" w14:paraId="26F3441B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C3C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kemia, unspecifi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5D8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81F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F77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157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B83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207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A90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55C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4E7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557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845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424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09A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B77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41F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BCF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D22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0EA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1592E" w:rsidRPr="0041592E" w14:paraId="2B341226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D887ED2" w14:textId="77777777" w:rsidR="0041592E" w:rsidRPr="00B2476D" w:rsidRDefault="00F07A61" w:rsidP="00F07A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and unspecified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876354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&amp;U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9E6A95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0FBC34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57E5B1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B7A8B2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73A322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EA32F8E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5641A3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C4DF88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64469B9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998C2C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47483B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4ECD06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C03D49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A0052BD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73165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F2D073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D7A62F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</w:tr>
      <w:tr w:rsidR="0041592E" w:rsidRPr="0041592E" w14:paraId="4788D1F7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02E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sites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8CF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F3C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3D3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EB0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3E3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9EC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8B4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5CC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5887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F90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4E0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E75F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E62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6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3A50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5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E83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2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D8C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.6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3C3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.6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6E4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.3</w:t>
            </w:r>
          </w:p>
        </w:tc>
      </w:tr>
      <w:tr w:rsidR="00AE2E2F" w:rsidRPr="0041592E" w14:paraId="5AECCAD5" w14:textId="77777777" w:rsidTr="00212223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66EBDCB3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sites but C4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017EB56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bC4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75027D0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7B84118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14A110B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020BA1B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1346A8E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18CAF9E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3DE18B5A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10ABC846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292EF15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08ED23C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0C82FB64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17F2DA3C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5AAAFE65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6CEE5748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0E976942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61ADC571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627C704B" w14:textId="77777777" w:rsidR="0041592E" w:rsidRPr="00B2476D" w:rsidRDefault="0041592E" w:rsidP="004159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.1</w:t>
            </w:r>
          </w:p>
        </w:tc>
      </w:tr>
    </w:tbl>
    <w:p w14:paraId="5C5FF92B" w14:textId="77777777" w:rsidR="009B4795" w:rsidRDefault="009B479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-720" w:type="dxa"/>
        <w:tblLook w:val="04A0" w:firstRow="1" w:lastRow="0" w:firstColumn="1" w:lastColumn="0" w:noHBand="0" w:noVBand="1"/>
      </w:tblPr>
      <w:tblGrid>
        <w:gridCol w:w="2115"/>
        <w:gridCol w:w="838"/>
        <w:gridCol w:w="672"/>
        <w:gridCol w:w="562"/>
        <w:gridCol w:w="562"/>
        <w:gridCol w:w="562"/>
        <w:gridCol w:w="562"/>
        <w:gridCol w:w="571"/>
        <w:gridCol w:w="571"/>
        <w:gridCol w:w="571"/>
        <w:gridCol w:w="571"/>
        <w:gridCol w:w="571"/>
        <w:gridCol w:w="672"/>
        <w:gridCol w:w="672"/>
        <w:gridCol w:w="672"/>
        <w:gridCol w:w="672"/>
        <w:gridCol w:w="672"/>
        <w:gridCol w:w="672"/>
        <w:gridCol w:w="672"/>
      </w:tblGrid>
      <w:tr w:rsidR="009B4795" w:rsidRPr="009B4795" w14:paraId="77B17DB1" w14:textId="77777777" w:rsidTr="00C35CC2">
        <w:trPr>
          <w:trHeight w:val="315"/>
        </w:trPr>
        <w:tc>
          <w:tcPr>
            <w:tcW w:w="13432" w:type="dxa"/>
            <w:gridSpan w:val="1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6C21B" w14:textId="238CFB1F" w:rsidR="009B4795" w:rsidRPr="005942C8" w:rsidRDefault="009B4795" w:rsidP="00524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42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 w:rsidR="00524F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3</w:t>
            </w:r>
            <w:r w:rsidRPr="005942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Pr="005942C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5202B6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5942C8">
              <w:rPr>
                <w:rFonts w:ascii="Times New Roman" w:eastAsia="Times New Roman" w:hAnsi="Times New Roman" w:cs="Times New Roman"/>
                <w:color w:val="000000"/>
              </w:rPr>
              <w:t xml:space="preserve">ge-specific incidence rates </w:t>
            </w:r>
            <w:r w:rsidR="005202B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5568BE" w:rsidRPr="005942C8">
              <w:rPr>
                <w:rFonts w:ascii="Times New Roman" w:eastAsia="Times New Roman" w:hAnsi="Times New Roman" w:cs="Times New Roman"/>
                <w:color w:val="000000"/>
              </w:rPr>
              <w:t>per 100,000</w:t>
            </w:r>
            <w:r w:rsidR="00C35CC2">
              <w:rPr>
                <w:rFonts w:ascii="Times New Roman" w:eastAsia="Times New Roman" w:hAnsi="Times New Roman" w:cs="Times New Roman"/>
                <w:color w:val="000000"/>
              </w:rPr>
              <w:t xml:space="preserve"> population</w:t>
            </w:r>
            <w:r w:rsidR="005202B6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="005568BE" w:rsidRPr="005942C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942C8">
              <w:rPr>
                <w:rFonts w:ascii="Times New Roman" w:eastAsia="Times New Roman" w:hAnsi="Times New Roman" w:cs="Times New Roman"/>
                <w:color w:val="000000"/>
              </w:rPr>
              <w:t>of cancer</w:t>
            </w:r>
            <w:r w:rsidR="007B01D6">
              <w:rPr>
                <w:rFonts w:ascii="Times New Roman" w:eastAsia="Times New Roman" w:hAnsi="Times New Roman" w:cs="Times New Roman"/>
                <w:color w:val="000000"/>
              </w:rPr>
              <w:t xml:space="preserve"> site</w:t>
            </w:r>
            <w:r w:rsidRPr="005942C8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5202B6">
              <w:rPr>
                <w:rFonts w:ascii="Times New Roman" w:eastAsia="Times New Roman" w:hAnsi="Times New Roman" w:cs="Times New Roman"/>
                <w:color w:val="000000"/>
              </w:rPr>
              <w:t>, estimated</w:t>
            </w:r>
            <w:r w:rsidRPr="005942C8">
              <w:rPr>
                <w:rFonts w:ascii="Times New Roman" w:eastAsia="Times New Roman" w:hAnsi="Times New Roman" w:cs="Times New Roman"/>
                <w:color w:val="000000"/>
              </w:rPr>
              <w:t xml:space="preserve"> among females in Kabul</w:t>
            </w:r>
            <w:r w:rsidR="005568BE" w:rsidRPr="005942C8">
              <w:rPr>
                <w:rFonts w:ascii="Times New Roman" w:eastAsia="Times New Roman" w:hAnsi="Times New Roman" w:cs="Times New Roman"/>
                <w:color w:val="000000"/>
              </w:rPr>
              <w:t xml:space="preserve">, Afghanistan, </w:t>
            </w:r>
            <w:r w:rsidRPr="005942C8">
              <w:rPr>
                <w:rFonts w:ascii="Times New Roman" w:eastAsia="Times New Roman" w:hAnsi="Times New Roman" w:cs="Times New Roman"/>
                <w:color w:val="000000"/>
              </w:rPr>
              <w:t>2018-2020</w:t>
            </w:r>
            <w:r w:rsidR="00C35CC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5D58AE" w:rsidRPr="009B4795" w14:paraId="0873BA60" w14:textId="77777777" w:rsidTr="00C35CC2">
        <w:trPr>
          <w:trHeight w:val="300"/>
        </w:trPr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6F2FE11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1ADC127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07BC4B1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5D99D3F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-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7164F14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-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488864F7" w14:textId="77777777" w:rsidR="009B4795" w:rsidRPr="005D58AE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D58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-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33963877" w14:textId="77777777" w:rsidR="009B4795" w:rsidRPr="005D58AE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D58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5-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2500F3D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-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3096507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5-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1199161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0-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38F1EAD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5-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33CB1C9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0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12138DB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5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1330715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0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4477B6A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5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3FA6B4B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0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796F324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5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39E8ECA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0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37CB2C6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5-</w:t>
            </w:r>
          </w:p>
        </w:tc>
      </w:tr>
      <w:tr w:rsidR="00412211" w:rsidRPr="009B4795" w14:paraId="75084169" w14:textId="77777777" w:rsidTr="00C35CC2">
        <w:trPr>
          <w:trHeight w:val="360"/>
        </w:trPr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9C8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p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2AC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00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D2D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555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09E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9D1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00A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08F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C0F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C58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D6C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863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5B8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2F9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D29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1A4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5EA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C5C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EAA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12211" w:rsidRPr="009B4795" w14:paraId="121423D9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3CF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ngu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0E0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01-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A43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C57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368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FAD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976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F6D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D80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14F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A60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B08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48E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084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6CA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D74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707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95E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289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</w:t>
            </w:r>
          </w:p>
        </w:tc>
      </w:tr>
      <w:tr w:rsidR="00412211" w:rsidRPr="009B4795" w14:paraId="48DD2CD6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E54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th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4CB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03-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578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A4F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BBB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7FA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024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AC4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841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787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289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1DA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66F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140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71F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0DD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97F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15C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43E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</w:tr>
      <w:tr w:rsidR="00412211" w:rsidRPr="009B4795" w14:paraId="2EEF0131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F19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livary glan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3F7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07-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CF3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24C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EDA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354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9AB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82B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ACF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A84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F9B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013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CBB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B1D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BC8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7A0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645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739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F42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</w:t>
            </w:r>
          </w:p>
        </w:tc>
      </w:tr>
      <w:tr w:rsidR="00412211" w:rsidRPr="009B4795" w14:paraId="6B7C991A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6EC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nsil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523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D41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FEA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32C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5F9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349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688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599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C49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1E6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6D7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572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986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D54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9B7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78B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306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0DA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12211" w:rsidRPr="009B4795" w14:paraId="07DCF2D3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5C7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oropharynx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981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B54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0F4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F04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E95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C45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C18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5C8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133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ED1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086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A72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D0F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9F3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733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0ED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56F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494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12211" w:rsidRPr="009B4795" w14:paraId="3EAD1B8E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4DD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sopharynx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082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DA4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3B5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743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16C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FF1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334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E72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DF5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3B1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A2F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0ED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D0F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F6B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58D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57E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8DD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39A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12211" w:rsidRPr="009B4795" w14:paraId="1E3944F4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E68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pharynx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E85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2-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31E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BAF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65F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164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FE8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5F7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73A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033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599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561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895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197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65D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C10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D30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659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5EF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12211" w:rsidRPr="009B4795" w14:paraId="6FCAA246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12B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arynx unspecifie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DAA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599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BC2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992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789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1A1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757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336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284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CDB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D03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FB2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653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310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5E1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A1A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01C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FA6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12211" w:rsidRPr="009B4795" w14:paraId="270C01AB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BC05B9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D870CA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0FDE14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6B81C8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02A9E8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E0FE80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344FF4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90128C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C85E46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79857A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A667A0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865384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E2C3FA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291BC8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BF9A9D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3F52BB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F9AF56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6C650A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11112D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6</w:t>
            </w:r>
          </w:p>
        </w:tc>
      </w:tr>
      <w:tr w:rsidR="00412211" w:rsidRPr="009B4795" w14:paraId="6EF6DDDC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2A8CED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114FB0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CEE45D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BF9C89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890CB8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5DDCEB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5125C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9239D4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654D5F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FA0B77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3AB81E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5A2AEA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D12A70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F9E0B5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D25B5A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AB60E7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55707A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6CCC87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933454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0</w:t>
            </w:r>
          </w:p>
        </w:tc>
      </w:tr>
      <w:tr w:rsidR="00412211" w:rsidRPr="009B4795" w14:paraId="03526A97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FAA2BE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mall intestine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E63BEE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39F3FF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F64D7D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AB9446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081C91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E0CF8A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2AC3BC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7EB0C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B5016C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A85FC3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129F83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2232F5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ADBF7A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3B8430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EEFD4C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1C2DED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BEAA97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473A37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</w:t>
            </w:r>
          </w:p>
        </w:tc>
      </w:tr>
      <w:tr w:rsidR="00412211" w:rsidRPr="009B4795" w14:paraId="27248160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BCFE75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1EACF3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81B92C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DB0D9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2A4911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E5F5DF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BA4F6E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2A0761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0DE8A4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46C65D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D8AE57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918DE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EFC923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A82C2B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573D14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731380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63E980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A5BA66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0A9C8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3</w:t>
            </w:r>
          </w:p>
        </w:tc>
      </w:tr>
      <w:tr w:rsidR="00412211" w:rsidRPr="009B4795" w14:paraId="4355317B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E84038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988796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9-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3A768E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870F82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0ECE8E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BAECB1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BB30D6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F15D14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309844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F25681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9165C2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9DAD17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AA26EA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47C3E9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D79B74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1787D1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66325C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AD485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6BE086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9</w:t>
            </w:r>
          </w:p>
        </w:tc>
      </w:tr>
      <w:tr w:rsidR="00412211" w:rsidRPr="009B4795" w14:paraId="0B32BFC9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658224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u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E27315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09DB27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CD599C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978AFC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5FC01F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FE5368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76AB1C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33361C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53C0A5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B661BD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746548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025A80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FAB8DA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365FE3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AD7110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7B5DD9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703AB3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2CC85B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</w:t>
            </w:r>
          </w:p>
        </w:tc>
      </w:tr>
      <w:tr w:rsidR="00412211" w:rsidRPr="009B4795" w14:paraId="01C1D54D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4F430A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6FA433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9F16DB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E0A21E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5C3656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415C2A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1D9A79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5FFD9D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354387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10607C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F65A7D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E4228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00D0C4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F9CD00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DE5FE1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B51151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0A1F1C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FC67AB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C5EF3F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8</w:t>
            </w:r>
          </w:p>
        </w:tc>
      </w:tr>
      <w:tr w:rsidR="00412211" w:rsidRPr="009B4795" w14:paraId="1D75BBE1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208F8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llbladder etc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02F6D2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23-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67CA2E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682EFD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838804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A9DBD7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07B704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A90188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509FC1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B18C5C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069179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ABAA9F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6179AC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298F47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0E874D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0D6571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9D8973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52D6B0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A709E4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9</w:t>
            </w:r>
          </w:p>
        </w:tc>
      </w:tr>
      <w:tr w:rsidR="00412211" w:rsidRPr="009B4795" w14:paraId="7243B24D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8B55A4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055A18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02266F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2D4470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B5ADB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8D5F49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315E82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A78E89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B7F54A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EDE565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2A2333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394DF3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144070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CEDE1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02B72A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DD91C3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D1D789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EA86C0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E446E2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8</w:t>
            </w:r>
          </w:p>
        </w:tc>
      </w:tr>
      <w:tr w:rsidR="00412211" w:rsidRPr="009B4795" w14:paraId="57E337D0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1AC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se, sinus, etc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FFD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30-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844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33B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D06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955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860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154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66D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DBC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8E4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E36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D2C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2FA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2AE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8E1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6AA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DE5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4B0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12211" w:rsidRPr="009B4795" w14:paraId="3B4A0B75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127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ynx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01E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986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367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D3B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F4D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A78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C95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427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2D8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049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E4D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3F3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CC8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65A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EAD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5FB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D3C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D49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12211" w:rsidRPr="009B4795" w14:paraId="043C8111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4B5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chea, bronchus, lun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24A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33-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571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C6B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D90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DCF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5C6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BA4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341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B2C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D85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E12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C92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75D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C9E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DA9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CE3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9A4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794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</w:t>
            </w:r>
          </w:p>
        </w:tc>
      </w:tr>
      <w:tr w:rsidR="00412211" w:rsidRPr="009B4795" w14:paraId="314A64DD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237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thoracic organ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989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37-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FB0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C55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72B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C7F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3C8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D85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386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6C6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F40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414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479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3D0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1E5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B45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508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3C3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E1A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12211" w:rsidRPr="009B4795" w14:paraId="394C13D9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E0C37A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5C07C9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40-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47905D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1E230D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D79A91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F58955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4654CF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D45B7C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6A9362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48F214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1FB7F1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847BCA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31DDD1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BB8781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EE3693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5492F1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39F53D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260A04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FF15B6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12211" w:rsidRPr="009B4795" w14:paraId="2D24FE85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43B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anoma of Ski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EC8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7BC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D2B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848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F9A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120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688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5ED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B54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183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26F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868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D19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B68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E14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86C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A72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712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12211" w:rsidRPr="009B4795" w14:paraId="254CD1D6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EDA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ski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5E5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ADB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CA6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D73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02A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271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862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B73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C1C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7CC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D2C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13F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7AA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EC7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CFD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6F2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DA8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3ED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4</w:t>
            </w:r>
          </w:p>
        </w:tc>
      </w:tr>
      <w:tr w:rsidR="00412211" w:rsidRPr="009B4795" w14:paraId="4D401125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F1AC68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sotheliom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13EDCF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3AFEB3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EDF5DA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A18536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244E6A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851195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A44F61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2A1BD0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1DC916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5C1EAB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B55587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430016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0B3D33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DBBDC2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AF9637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C6A896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E2609D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454334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12211" w:rsidRPr="009B4795" w14:paraId="201FD3F3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DDE96E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nective and soft tissu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F50DDC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47, C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C5A34A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BA1C39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7D8DC8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590359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8652EA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CBAE6F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93AD9E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1C68D2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920B10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6355B4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7FB809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680295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DBEF9A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27D1A1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45FDA8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C500B0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5C48B4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12211" w:rsidRPr="009B4795" w14:paraId="5C2A498B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CAC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reast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E77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9CA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F94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ED1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722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708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DE9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FD8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413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9E7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148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4C5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774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B82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B14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A2B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858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2CB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9</w:t>
            </w:r>
          </w:p>
        </w:tc>
      </w:tr>
      <w:tr w:rsidR="00412211" w:rsidRPr="009B4795" w14:paraId="590F19E3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D542F2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ulv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1A1432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29A2F8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01DE0E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54AC0B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FD13D0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91E612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D82C11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C3706C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60B84D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2F4EF3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98933F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F9C878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307B08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0C72F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DA2C5C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88ADDC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26AFDD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D985C0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12211" w:rsidRPr="009B4795" w14:paraId="2E088EC8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360ECD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gin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86B942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5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21E988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ACDFAB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B16F9A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B74024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C879D9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9B51D7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43945B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352AC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6B6898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3C5EDB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B3D1C6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277B1F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4F28DF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83D431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14323F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7C7A26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0AF3EC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12211" w:rsidRPr="009B4795" w14:paraId="5588D585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95A641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rvix uteri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BBF796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5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BA028F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A512A4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6CEF03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BE2E18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9F1ABB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755588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031429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CD3E8F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89CB3A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EA5E84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DCD1CB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0D2D34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2FEF80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A7DB36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35768B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B59AC4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A3244D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</w:t>
            </w:r>
          </w:p>
        </w:tc>
      </w:tr>
      <w:tr w:rsidR="00412211" w:rsidRPr="009B4795" w14:paraId="790D2E2C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D7441C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pus uteri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00D6AA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5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DC17B6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2A73C0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4B7128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E4E255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6FBA78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F573BA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098BD2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E9C62B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08319F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088B1C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71952A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185647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56C8DE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08D0B9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E01B76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2E5E2A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835F53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12211" w:rsidRPr="009B4795" w14:paraId="156CC47F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9B13D1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terus, unspecifie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F81F6A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5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7E0F15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B983E5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A9CB3B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8A6ABE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D1E6B0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2FCD3C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854F97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EF24BD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053CD7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9FD688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9A0D6C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A5C0C7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8574DA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84BF03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4C40C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C5F073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4A47D6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12211" w:rsidRPr="009B4795" w14:paraId="47FB6143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8BB065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9EE248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5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FFBED0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EC07F1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9D901A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522460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EE46D6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C44F3F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C50EAE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750906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8BFF21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6B74B2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0CBC9A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502D58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8C6135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1E13AD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89B071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E6C1E6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4D62FF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</w:tr>
      <w:tr w:rsidR="00412211" w:rsidRPr="009B4795" w14:paraId="704942AA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1CF203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female genital org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213551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AB32F6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72EBED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75CF77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8E0ED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8DAE3B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05F502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393C6F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74575F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ECB0B9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E89C7E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6C5B28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95F53F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25F47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021489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7EB636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C518BB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F69936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12211" w:rsidRPr="009B4795" w14:paraId="5C9FB4DF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58F68F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cent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9B9E90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5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C2E691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B82A19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D7E494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0CE8C8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EF0E49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A7D4EE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4484DD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4DF99E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12040D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D64066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15704F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2659C1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F2218F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A238F5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13E185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6390D3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5BBB1C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12211" w:rsidRPr="009B4795" w14:paraId="77881634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B4D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702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40B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B80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4D7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D05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4CD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50B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55B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346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29B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F4B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5ED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F45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455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EA5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365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D2A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91F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</w:tr>
      <w:tr w:rsidR="00412211" w:rsidRPr="009B4795" w14:paraId="00BF0139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BD8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nal Pelvi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C36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6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556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13B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E4A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57F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D6B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CE5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EC9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A9F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CF3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19F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004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A50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7D9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3D6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744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E24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8C2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12211" w:rsidRPr="009B4795" w14:paraId="48A203CD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876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Ureter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4DE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6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F01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125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D8B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C6E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F8C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113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3F2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419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358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9FA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379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3E2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456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D92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A67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731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C18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12211" w:rsidRPr="009B4795" w14:paraId="41FBB236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AC5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2E8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6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185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924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5FC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E85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973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C5E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A7A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73C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94E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F09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34D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D1D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BB0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56F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9C7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A34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707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12211" w:rsidRPr="009B4795" w14:paraId="0D9B6C30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919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urinary organ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3A3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6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635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11E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F32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56F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313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3C5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86E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600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B08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3B2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462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B52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B6D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505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AA7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922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5E4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12211" w:rsidRPr="009B4795" w14:paraId="064A6C91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E922F3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92A89F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6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FFC27B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78C86E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520033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82830C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8E3BC9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3C71AE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8605AF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38EE5B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C1050F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8FFBEC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64662A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542BD3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C62A59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F76DF2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E5ACFF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CE88AE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025696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12211" w:rsidRPr="009B4795" w14:paraId="580935F6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033B4B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in, nervous system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AA8B99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70-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5E5432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74E12D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934F27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F46492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670033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237ACA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CE8009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B6BDDC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26E55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33A201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7EDDD2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B4945D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508C61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CA4EFD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E91285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1C5CF1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CA6DA1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</w:t>
            </w:r>
          </w:p>
        </w:tc>
      </w:tr>
      <w:tr w:rsidR="00412211" w:rsidRPr="009B4795" w14:paraId="2FB3FECE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468129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hyroid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79DAD6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7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712292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EC183B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0E83AA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81E499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CFB1A6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830996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B795F2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A4536F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C5B422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404CB0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6EC7EC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9C7EEC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62056B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1AC293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4B6D2D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C2649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09A6F7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</w:tr>
      <w:tr w:rsidR="00412211" w:rsidRPr="009B4795" w14:paraId="240CFFA9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742E9F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rena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D17A83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7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F9D11E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7C3E50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135A31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1BEA4F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9CC4C8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DA005D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F0C270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041F3E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D38011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88EFDD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0ADE2B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9DEB79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0359EB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1640F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4C7E0C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3064AD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37113B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12211" w:rsidRPr="009B4795" w14:paraId="105E31A9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1B8BD2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endocrin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73C607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7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24CDDD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9E8491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F47ECA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54F074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3D7209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F0AD73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DEF2B0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B52816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73B794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FA8745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C849F8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6E9AB8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D673D6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CAC6C7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DC90FD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5711D9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F8A1BE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12211" w:rsidRPr="009B4795" w14:paraId="5CB90C6A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DCB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dgkin lymphom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146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8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591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8EE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464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B56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7B4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14A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17D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70A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E50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0B0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919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02D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8F0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03D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732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175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E22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</w:tr>
      <w:tr w:rsidR="00412211" w:rsidRPr="009B4795" w14:paraId="486D7181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253C" w14:textId="5C82659E" w:rsidR="009B4795" w:rsidRPr="00A419F5" w:rsidRDefault="00212223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-Hodgkin </w:t>
            </w:r>
            <w:r w:rsidRPr="002122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49C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82-85,C9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84F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203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B1D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CF4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D38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D28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718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DBC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DF9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DD4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C26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53F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ECD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15E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126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00E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13F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</w:t>
            </w:r>
          </w:p>
        </w:tc>
      </w:tr>
      <w:tr w:rsidR="00412211" w:rsidRPr="009B4795" w14:paraId="4E1A96D8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3C3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ultiple myeloma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592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367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378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5C3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3EF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5DE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59A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793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F2E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12B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899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258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2E7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9DC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335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513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6E7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EAB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12211" w:rsidRPr="009B4795" w14:paraId="05C8A19C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D19BC0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mphoid leukemi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F4E3C8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9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77573B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FE6124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858B20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DB23D8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EEA04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288C8B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48A1D5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194067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6C8F31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622E73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40C05D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C49B89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33A5EE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156AD3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540CC4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1E9DF2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423358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12211" w:rsidRPr="009B4795" w14:paraId="51630B26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CEC880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eloid leukemi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92A804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92-9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E871B0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025889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AF675B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C0E5AA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DB9621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BF3B0A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ECD541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61F79E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09374E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3F84BF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786DCE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BD48CA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4242E7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B168E1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B56486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824396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0BC430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12211" w:rsidRPr="009B4795" w14:paraId="111BF3D1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FAF9AD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ukemia, unspecifie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ED39D2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9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7405E0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B63CE0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EE448E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6CC7AC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D8F60D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081E5B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255F19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6215D4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9056F6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090664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EB004F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1BC1FE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921870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645559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CF2122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DAEF26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B97296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12211" w:rsidRPr="009B4795" w14:paraId="36C782B7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508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ther and unspecified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F5F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&amp;U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54C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4CA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CEF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046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4E5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644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AC2B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C63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EDB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3E6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FD7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52D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B3B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0A0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D43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E66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952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4</w:t>
            </w:r>
          </w:p>
        </w:tc>
      </w:tr>
      <w:tr w:rsidR="00412211" w:rsidRPr="009B4795" w14:paraId="4271DD62" w14:textId="77777777" w:rsidTr="00412211">
        <w:trPr>
          <w:trHeight w:val="300"/>
        </w:trPr>
        <w:tc>
          <w:tcPr>
            <w:tcW w:w="2115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EEE762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sites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D36AD0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599962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02131A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479A57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9CD6DA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8F41B4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7C6249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776937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B050C0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BAC79A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2C3220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0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2FE43A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.3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F7581C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.8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A01A18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1.2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B9E0B1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4.3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91C256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3.2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7D4D00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4.8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A3D083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5.3</w:t>
            </w:r>
          </w:p>
        </w:tc>
      </w:tr>
      <w:tr w:rsidR="00412211" w:rsidRPr="009B4795" w14:paraId="60D4616A" w14:textId="77777777" w:rsidTr="00FF7DD7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6CE8C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sites but C4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E917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bC4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EB248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A554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5D4C3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02C8E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A3D1F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7999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B1836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C7C80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10CC5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3CC5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2F94D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2D4B1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65C59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8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19832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5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8BC84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6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4BB4A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6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1ED97" w14:textId="77777777" w:rsidR="009B4795" w:rsidRPr="00A419F5" w:rsidRDefault="009B4795" w:rsidP="009B47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9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5.8</w:t>
            </w:r>
          </w:p>
        </w:tc>
      </w:tr>
    </w:tbl>
    <w:p w14:paraId="3C66F605" w14:textId="77777777" w:rsidR="00412211" w:rsidRDefault="0041592E">
      <w:pPr>
        <w:rPr>
          <w:rFonts w:ascii="Times New Roman" w:hAnsi="Times New Roman" w:cs="Times New Roman"/>
          <w:sz w:val="24"/>
          <w:szCs w:val="24"/>
        </w:rPr>
        <w:sectPr w:rsidR="00412211" w:rsidSect="00FF7DD7">
          <w:pgSz w:w="15840" w:h="12240" w:orient="landscape"/>
          <w:pgMar w:top="135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104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405"/>
        <w:gridCol w:w="1465"/>
        <w:gridCol w:w="1465"/>
        <w:gridCol w:w="1465"/>
        <w:gridCol w:w="1465"/>
        <w:gridCol w:w="1465"/>
      </w:tblGrid>
      <w:tr w:rsidR="00A33483" w:rsidRPr="00B2476D" w14:paraId="6F94EA71" w14:textId="77777777" w:rsidTr="00205EAE">
        <w:trPr>
          <w:jc w:val="center"/>
        </w:trPr>
        <w:tc>
          <w:tcPr>
            <w:tcW w:w="10440" w:type="dxa"/>
            <w:gridSpan w:val="7"/>
            <w:tcBorders>
              <w:bottom w:val="single" w:sz="4" w:space="0" w:color="auto"/>
            </w:tcBorders>
          </w:tcPr>
          <w:p w14:paraId="54F9007F" w14:textId="580F3F66" w:rsidR="00A33483" w:rsidRPr="00B2476D" w:rsidRDefault="00A33483" w:rsidP="00524F47">
            <w:pPr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B2476D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524F47">
              <w:rPr>
                <w:rFonts w:ascii="Times New Roman" w:hAnsi="Times New Roman" w:cs="Times New Roman"/>
                <w:b/>
                <w:bCs/>
              </w:rPr>
              <w:t>S4</w:t>
            </w:r>
            <w:r w:rsidRPr="00B2476D">
              <w:rPr>
                <w:rFonts w:ascii="Times New Roman" w:hAnsi="Times New Roman" w:cs="Times New Roman"/>
                <w:b/>
                <w:bCs/>
              </w:rPr>
              <w:t>.</w:t>
            </w:r>
            <w:r w:rsidRPr="00B2476D">
              <w:rPr>
                <w:rFonts w:ascii="Times New Roman" w:hAnsi="Times New Roman" w:cs="Times New Roman"/>
              </w:rPr>
              <w:t xml:space="preserve"> </w:t>
            </w:r>
            <w:r w:rsidR="00FE6FE5" w:rsidRPr="00B2476D">
              <w:rPr>
                <w:rFonts w:ascii="Times New Roman" w:hAnsi="Times New Roman" w:cs="Times New Roman"/>
              </w:rPr>
              <w:t>Comparison of t</w:t>
            </w:r>
            <w:r w:rsidRPr="00B2476D">
              <w:rPr>
                <w:rFonts w:ascii="Times New Roman" w:hAnsi="Times New Roman" w:cs="Times New Roman"/>
              </w:rPr>
              <w:t xml:space="preserve">he three most common cancers (by number of cases) </w:t>
            </w:r>
            <w:r w:rsidR="00FE6FE5" w:rsidRPr="00B2476D">
              <w:rPr>
                <w:rFonts w:ascii="Times New Roman" w:hAnsi="Times New Roman" w:cs="Times New Roman"/>
              </w:rPr>
              <w:t>among</w:t>
            </w:r>
            <w:r w:rsidRPr="00B2476D">
              <w:rPr>
                <w:rFonts w:ascii="Times New Roman" w:hAnsi="Times New Roman" w:cs="Times New Roman"/>
              </w:rPr>
              <w:t xml:space="preserve"> </w:t>
            </w:r>
            <w:r w:rsidR="00FE6FE5" w:rsidRPr="00B2476D">
              <w:rPr>
                <w:rFonts w:ascii="Times New Roman" w:hAnsi="Times New Roman" w:cs="Times New Roman"/>
              </w:rPr>
              <w:t xml:space="preserve">males and females in </w:t>
            </w:r>
            <w:r w:rsidRPr="00B2476D">
              <w:rPr>
                <w:rFonts w:ascii="Times New Roman" w:hAnsi="Times New Roman" w:cs="Times New Roman"/>
              </w:rPr>
              <w:t>Kabul</w:t>
            </w:r>
            <w:r w:rsidR="00FE6FE5" w:rsidRPr="00B2476D">
              <w:rPr>
                <w:rFonts w:ascii="Times New Roman" w:hAnsi="Times New Roman" w:cs="Times New Roman"/>
              </w:rPr>
              <w:t xml:space="preserve"> with </w:t>
            </w:r>
            <w:r w:rsidRPr="00B2476D">
              <w:rPr>
                <w:rFonts w:ascii="Times New Roman" w:hAnsi="Times New Roman" w:cs="Times New Roman"/>
              </w:rPr>
              <w:t xml:space="preserve">Afghanistan, registries in neighboring countries, </w:t>
            </w:r>
            <w:r w:rsidR="001B358D" w:rsidRPr="00B2476D">
              <w:rPr>
                <w:rFonts w:ascii="Times New Roman" w:hAnsi="Times New Roman" w:cs="Times New Roman"/>
              </w:rPr>
              <w:t xml:space="preserve">Asian </w:t>
            </w:r>
            <w:r w:rsidRPr="00B2476D">
              <w:rPr>
                <w:rFonts w:ascii="Times New Roman" w:hAnsi="Times New Roman" w:cs="Times New Roman"/>
              </w:rPr>
              <w:t xml:space="preserve">regions, </w:t>
            </w:r>
            <w:r w:rsidR="001B358D" w:rsidRPr="00B2476D">
              <w:rPr>
                <w:rFonts w:ascii="Times New Roman" w:hAnsi="Times New Roman" w:cs="Times New Roman"/>
              </w:rPr>
              <w:t xml:space="preserve">Asia, and global </w:t>
            </w:r>
            <w:r w:rsidR="004E6F7A" w:rsidRPr="00B2476D">
              <w:rPr>
                <w:rFonts w:ascii="Times New Roman" w:hAnsi="Times New Roman" w:cs="Times New Roman"/>
              </w:rPr>
              <w:t>estimates</w:t>
            </w:r>
            <w:r w:rsidR="00C35CC2">
              <w:rPr>
                <w:rFonts w:ascii="Times New Roman" w:hAnsi="Times New Roman" w:cs="Times New Roman"/>
              </w:rPr>
              <w:t>.</w:t>
            </w:r>
          </w:p>
        </w:tc>
      </w:tr>
      <w:tr w:rsidR="00E01F7E" w:rsidRPr="00B2476D" w14:paraId="2751DC63" w14:textId="77777777" w:rsidTr="00205EAE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EF2D6E1" w14:textId="77777777" w:rsidR="00633149" w:rsidRPr="00DD12FE" w:rsidRDefault="00E01F7E" w:rsidP="00E01F7E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D12FE">
              <w:rPr>
                <w:rFonts w:ascii="Times New Roman" w:eastAsia="Times New Roman" w:hAnsi="Times New Roman" w:cs="Times New Roman"/>
                <w:color w:val="000000"/>
              </w:rPr>
              <w:t>___Regions__</w:t>
            </w:r>
          </w:p>
        </w:tc>
        <w:tc>
          <w:tcPr>
            <w:tcW w:w="4335" w:type="dxa"/>
            <w:gridSpan w:val="3"/>
            <w:tcBorders>
              <w:top w:val="single" w:sz="4" w:space="0" w:color="auto"/>
            </w:tcBorders>
          </w:tcPr>
          <w:p w14:paraId="052A49E3" w14:textId="77777777" w:rsidR="00633149" w:rsidRPr="00DD12FE" w:rsidRDefault="00E01F7E" w:rsidP="00E01F7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2FE">
              <w:rPr>
                <w:rFonts w:ascii="Times New Roman" w:eastAsia="Times New Roman" w:hAnsi="Times New Roman" w:cs="Times New Roman"/>
                <w:color w:val="000000"/>
              </w:rPr>
              <w:t xml:space="preserve">____________     </w:t>
            </w:r>
            <w:r w:rsidRPr="009A310D">
              <w:rPr>
                <w:rFonts w:ascii="Times New Roman" w:eastAsia="Times New Roman" w:hAnsi="Times New Roman" w:cs="Times New Roman"/>
                <w:color w:val="000000"/>
              </w:rPr>
              <w:t>Males</w:t>
            </w:r>
            <w:r w:rsidRPr="00DD12FE">
              <w:rPr>
                <w:rFonts w:ascii="Times New Roman" w:eastAsia="Times New Roman" w:hAnsi="Times New Roman" w:cs="Times New Roman"/>
                <w:color w:val="000000"/>
              </w:rPr>
              <w:t>______________</w:t>
            </w:r>
          </w:p>
        </w:tc>
        <w:tc>
          <w:tcPr>
            <w:tcW w:w="4395" w:type="dxa"/>
            <w:gridSpan w:val="3"/>
            <w:tcBorders>
              <w:top w:val="single" w:sz="4" w:space="0" w:color="auto"/>
            </w:tcBorders>
          </w:tcPr>
          <w:p w14:paraId="42613C44" w14:textId="77777777" w:rsidR="00633149" w:rsidRPr="00DD12FE" w:rsidRDefault="00E01F7E" w:rsidP="00E01F7E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12FE">
              <w:rPr>
                <w:rFonts w:ascii="Times New Roman" w:eastAsia="Times New Roman" w:hAnsi="Times New Roman" w:cs="Times New Roman"/>
                <w:color w:val="000000"/>
              </w:rPr>
              <w:t xml:space="preserve">____________   </w:t>
            </w:r>
            <w:r w:rsidRPr="009A310D">
              <w:rPr>
                <w:rFonts w:ascii="Times New Roman" w:eastAsia="Times New Roman" w:hAnsi="Times New Roman" w:cs="Times New Roman"/>
                <w:color w:val="000000"/>
              </w:rPr>
              <w:t>Females</w:t>
            </w:r>
            <w:r w:rsidRPr="00DD12FE">
              <w:rPr>
                <w:rFonts w:ascii="Times New Roman" w:eastAsia="Times New Roman" w:hAnsi="Times New Roman" w:cs="Times New Roman"/>
                <w:color w:val="000000"/>
              </w:rPr>
              <w:t>______________</w:t>
            </w:r>
          </w:p>
        </w:tc>
      </w:tr>
      <w:tr w:rsidR="00E01F7E" w:rsidRPr="00B2476D" w14:paraId="01AD2C54" w14:textId="77777777" w:rsidTr="00205EAE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A809A16" w14:textId="77777777" w:rsidR="00633149" w:rsidRPr="00B2476D" w:rsidRDefault="00633149" w:rsidP="00AF6EFB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14:paraId="02A3E27D" w14:textId="77777777" w:rsidR="00633149" w:rsidRPr="00B2476D" w:rsidRDefault="00633149" w:rsidP="00AF6EFB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64347421" w14:textId="77777777" w:rsidR="00633149" w:rsidRPr="00B2476D" w:rsidRDefault="00633149" w:rsidP="00AF6EFB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4B5801F6" w14:textId="77777777" w:rsidR="00633149" w:rsidRPr="00B2476D" w:rsidRDefault="00633149" w:rsidP="00AF6EFB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0A502166" w14:textId="77777777" w:rsidR="00633149" w:rsidRPr="00B2476D" w:rsidRDefault="00633149" w:rsidP="00AF6EFB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3F1DF02A" w14:textId="77777777" w:rsidR="00633149" w:rsidRPr="00B2476D" w:rsidRDefault="00633149" w:rsidP="00AF6EFB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7A93583E" w14:textId="77777777" w:rsidR="00633149" w:rsidRPr="00B2476D" w:rsidRDefault="00633149" w:rsidP="00AF6EFB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01F7E" w:rsidRPr="00B2476D" w14:paraId="0B80C50A" w14:textId="77777777" w:rsidTr="00B44D6C">
        <w:trPr>
          <w:jc w:val="center"/>
        </w:trPr>
        <w:tc>
          <w:tcPr>
            <w:tcW w:w="1710" w:type="dxa"/>
            <w:tcBorders>
              <w:top w:val="single" w:sz="4" w:space="0" w:color="auto"/>
            </w:tcBorders>
          </w:tcPr>
          <w:p w14:paraId="6B8A31E9" w14:textId="77777777" w:rsidR="00633149" w:rsidRPr="00B2476D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</w:rPr>
              <w:t>Kabul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62B3FF"/>
          </w:tcPr>
          <w:p w14:paraId="2FA9959C" w14:textId="77777777" w:rsidR="00633149" w:rsidRPr="009E6039" w:rsidRDefault="00633149" w:rsidP="00BE2F5F">
            <w:pPr>
              <w:spacing w:line="360" w:lineRule="atLeast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Stomach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3D3FF"/>
          </w:tcPr>
          <w:p w14:paraId="17DD43B0" w14:textId="77777777" w:rsidR="00633149" w:rsidRPr="009E6039" w:rsidRDefault="00633149" w:rsidP="00BE2F5F">
            <w:pPr>
              <w:spacing w:line="360" w:lineRule="atLeast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Esophagus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CDE7FF"/>
          </w:tcPr>
          <w:p w14:paraId="1E7A6B64" w14:textId="77777777" w:rsidR="00633149" w:rsidRPr="009E6039" w:rsidRDefault="00633149" w:rsidP="009E6039">
            <w:pPr>
              <w:spacing w:line="360" w:lineRule="atLeast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Colorectum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62B3FF"/>
          </w:tcPr>
          <w:p w14:paraId="5976947F" w14:textId="77777777" w:rsidR="00633149" w:rsidRPr="009E6039" w:rsidRDefault="00633149" w:rsidP="00BE2F5F">
            <w:pPr>
              <w:spacing w:line="360" w:lineRule="atLeast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Breast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3D3FF"/>
          </w:tcPr>
          <w:p w14:paraId="352BBCAE" w14:textId="77777777" w:rsidR="00633149" w:rsidRPr="009E6039" w:rsidRDefault="00633149" w:rsidP="009E6039">
            <w:pPr>
              <w:spacing w:line="360" w:lineRule="atLeast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Esophagus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CDE7FF"/>
          </w:tcPr>
          <w:p w14:paraId="69F2324E" w14:textId="77777777" w:rsidR="00633149" w:rsidRPr="009E6039" w:rsidRDefault="00633149" w:rsidP="009E6039">
            <w:pPr>
              <w:spacing w:line="360" w:lineRule="atLeast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Stomach</w:t>
            </w:r>
          </w:p>
        </w:tc>
      </w:tr>
      <w:tr w:rsidR="0041592E" w:rsidRPr="00B2476D" w14:paraId="30936F21" w14:textId="77777777" w:rsidTr="00B44D6C">
        <w:trPr>
          <w:jc w:val="center"/>
        </w:trPr>
        <w:tc>
          <w:tcPr>
            <w:tcW w:w="1710" w:type="dxa"/>
          </w:tcPr>
          <w:p w14:paraId="6613B6EB" w14:textId="77777777" w:rsidR="00633149" w:rsidRPr="00B2476D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</w:rPr>
              <w:t>Afghanistan</w:t>
            </w:r>
            <w:r w:rsidR="00822380" w:rsidRPr="00B2476D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†</w:t>
            </w:r>
          </w:p>
        </w:tc>
        <w:tc>
          <w:tcPr>
            <w:tcW w:w="1405" w:type="dxa"/>
            <w:shd w:val="clear" w:color="auto" w:fill="62B3FF"/>
          </w:tcPr>
          <w:p w14:paraId="1D5D4E9C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Stomach</w:t>
            </w:r>
          </w:p>
        </w:tc>
        <w:tc>
          <w:tcPr>
            <w:tcW w:w="1465" w:type="dxa"/>
            <w:shd w:val="clear" w:color="auto" w:fill="A3D3FF"/>
          </w:tcPr>
          <w:p w14:paraId="1F9D661B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Lung</w:t>
            </w:r>
          </w:p>
        </w:tc>
        <w:tc>
          <w:tcPr>
            <w:tcW w:w="1465" w:type="dxa"/>
            <w:shd w:val="clear" w:color="auto" w:fill="CDE7FF"/>
          </w:tcPr>
          <w:p w14:paraId="7462CC75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Oral cavity</w:t>
            </w:r>
          </w:p>
        </w:tc>
        <w:tc>
          <w:tcPr>
            <w:tcW w:w="1465" w:type="dxa"/>
            <w:shd w:val="clear" w:color="auto" w:fill="62B3FF"/>
          </w:tcPr>
          <w:p w14:paraId="0D4A9C9E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Breast</w:t>
            </w:r>
          </w:p>
        </w:tc>
        <w:tc>
          <w:tcPr>
            <w:tcW w:w="1465" w:type="dxa"/>
            <w:shd w:val="clear" w:color="auto" w:fill="A3D3FF"/>
          </w:tcPr>
          <w:p w14:paraId="02671379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Cervix uteri</w:t>
            </w:r>
          </w:p>
        </w:tc>
        <w:tc>
          <w:tcPr>
            <w:tcW w:w="1465" w:type="dxa"/>
            <w:shd w:val="clear" w:color="auto" w:fill="CDE7FF"/>
          </w:tcPr>
          <w:p w14:paraId="4762B3AB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Stomach</w:t>
            </w:r>
          </w:p>
        </w:tc>
      </w:tr>
      <w:tr w:rsidR="00633149" w:rsidRPr="00B2476D" w14:paraId="6C932AA4" w14:textId="77777777" w:rsidTr="00B44D6C">
        <w:trPr>
          <w:jc w:val="center"/>
        </w:trPr>
        <w:tc>
          <w:tcPr>
            <w:tcW w:w="1710" w:type="dxa"/>
          </w:tcPr>
          <w:p w14:paraId="231B24D3" w14:textId="77777777" w:rsidR="00633149" w:rsidRPr="00B2476D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</w:rPr>
              <w:t>Sistan</w:t>
            </w:r>
          </w:p>
        </w:tc>
        <w:tc>
          <w:tcPr>
            <w:tcW w:w="1405" w:type="dxa"/>
            <w:shd w:val="clear" w:color="auto" w:fill="62B3FF"/>
          </w:tcPr>
          <w:p w14:paraId="63607257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Stomach</w:t>
            </w:r>
          </w:p>
        </w:tc>
        <w:tc>
          <w:tcPr>
            <w:tcW w:w="1465" w:type="dxa"/>
            <w:shd w:val="clear" w:color="auto" w:fill="A3D3FF"/>
          </w:tcPr>
          <w:p w14:paraId="060F5C95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Colorectum</w:t>
            </w:r>
          </w:p>
        </w:tc>
        <w:tc>
          <w:tcPr>
            <w:tcW w:w="1465" w:type="dxa"/>
            <w:shd w:val="clear" w:color="auto" w:fill="CDE7FF"/>
          </w:tcPr>
          <w:p w14:paraId="165F85F7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Other skin</w:t>
            </w:r>
          </w:p>
        </w:tc>
        <w:tc>
          <w:tcPr>
            <w:tcW w:w="1465" w:type="dxa"/>
            <w:shd w:val="clear" w:color="auto" w:fill="62B3FF"/>
          </w:tcPr>
          <w:p w14:paraId="69A3134B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Breast</w:t>
            </w:r>
          </w:p>
        </w:tc>
        <w:tc>
          <w:tcPr>
            <w:tcW w:w="1465" w:type="dxa"/>
            <w:shd w:val="clear" w:color="auto" w:fill="A3D3FF"/>
          </w:tcPr>
          <w:p w14:paraId="302817C9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Thyroid</w:t>
            </w:r>
          </w:p>
        </w:tc>
        <w:tc>
          <w:tcPr>
            <w:tcW w:w="1465" w:type="dxa"/>
            <w:shd w:val="clear" w:color="auto" w:fill="CDE7FF"/>
          </w:tcPr>
          <w:p w14:paraId="0D25574F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Colorectum</w:t>
            </w:r>
          </w:p>
        </w:tc>
      </w:tr>
      <w:tr w:rsidR="00633149" w:rsidRPr="00B2476D" w14:paraId="2B2A651F" w14:textId="77777777" w:rsidTr="00B44D6C">
        <w:trPr>
          <w:jc w:val="center"/>
        </w:trPr>
        <w:tc>
          <w:tcPr>
            <w:tcW w:w="1710" w:type="dxa"/>
          </w:tcPr>
          <w:p w14:paraId="64D7D794" w14:textId="77777777" w:rsidR="00633149" w:rsidRPr="00B2476D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</w:rPr>
              <w:t>Razavi</w:t>
            </w:r>
          </w:p>
        </w:tc>
        <w:tc>
          <w:tcPr>
            <w:tcW w:w="1405" w:type="dxa"/>
            <w:shd w:val="clear" w:color="auto" w:fill="62B3FF"/>
          </w:tcPr>
          <w:p w14:paraId="4776284D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Stomach</w:t>
            </w:r>
          </w:p>
        </w:tc>
        <w:tc>
          <w:tcPr>
            <w:tcW w:w="1465" w:type="dxa"/>
            <w:shd w:val="clear" w:color="auto" w:fill="A3D3FF"/>
          </w:tcPr>
          <w:p w14:paraId="1AF4DC27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Colorectum</w:t>
            </w:r>
          </w:p>
        </w:tc>
        <w:tc>
          <w:tcPr>
            <w:tcW w:w="1465" w:type="dxa"/>
            <w:shd w:val="clear" w:color="auto" w:fill="CDE7FF"/>
          </w:tcPr>
          <w:p w14:paraId="3EAE9744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Other skin</w:t>
            </w:r>
          </w:p>
        </w:tc>
        <w:tc>
          <w:tcPr>
            <w:tcW w:w="1465" w:type="dxa"/>
            <w:shd w:val="clear" w:color="auto" w:fill="62B3FF"/>
          </w:tcPr>
          <w:p w14:paraId="4AEDD00A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Breast</w:t>
            </w:r>
          </w:p>
        </w:tc>
        <w:tc>
          <w:tcPr>
            <w:tcW w:w="1465" w:type="dxa"/>
            <w:shd w:val="clear" w:color="auto" w:fill="A3D3FF"/>
          </w:tcPr>
          <w:p w14:paraId="2052DC49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Colorectum</w:t>
            </w:r>
          </w:p>
        </w:tc>
        <w:tc>
          <w:tcPr>
            <w:tcW w:w="1465" w:type="dxa"/>
            <w:shd w:val="clear" w:color="auto" w:fill="CDE7FF"/>
          </w:tcPr>
          <w:p w14:paraId="25D9AF64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Stomach</w:t>
            </w:r>
          </w:p>
        </w:tc>
      </w:tr>
      <w:tr w:rsidR="0041592E" w:rsidRPr="00B2476D" w14:paraId="7DCDB762" w14:textId="77777777" w:rsidTr="00B44D6C">
        <w:trPr>
          <w:jc w:val="center"/>
        </w:trPr>
        <w:tc>
          <w:tcPr>
            <w:tcW w:w="1710" w:type="dxa"/>
          </w:tcPr>
          <w:p w14:paraId="14762F48" w14:textId="77777777" w:rsidR="00633149" w:rsidRPr="00B2476D" w:rsidRDefault="00CF5BB5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PK</w:t>
            </w:r>
          </w:p>
        </w:tc>
        <w:tc>
          <w:tcPr>
            <w:tcW w:w="1405" w:type="dxa"/>
            <w:shd w:val="clear" w:color="auto" w:fill="62B3FF"/>
          </w:tcPr>
          <w:p w14:paraId="1500888B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Oral cavity</w:t>
            </w:r>
          </w:p>
        </w:tc>
        <w:tc>
          <w:tcPr>
            <w:tcW w:w="1465" w:type="dxa"/>
            <w:shd w:val="clear" w:color="auto" w:fill="A3D3FF"/>
          </w:tcPr>
          <w:p w14:paraId="5082F67D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Prostate</w:t>
            </w:r>
          </w:p>
        </w:tc>
        <w:tc>
          <w:tcPr>
            <w:tcW w:w="1465" w:type="dxa"/>
            <w:shd w:val="clear" w:color="auto" w:fill="CDE7FF"/>
          </w:tcPr>
          <w:p w14:paraId="4B3709E1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Colorectum</w:t>
            </w:r>
          </w:p>
        </w:tc>
        <w:tc>
          <w:tcPr>
            <w:tcW w:w="1465" w:type="dxa"/>
            <w:shd w:val="clear" w:color="auto" w:fill="62B3FF"/>
          </w:tcPr>
          <w:p w14:paraId="1982C8DE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Breast</w:t>
            </w:r>
          </w:p>
        </w:tc>
        <w:tc>
          <w:tcPr>
            <w:tcW w:w="1465" w:type="dxa"/>
            <w:shd w:val="clear" w:color="auto" w:fill="A3D3FF"/>
          </w:tcPr>
          <w:p w14:paraId="4960B51B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 xml:space="preserve">Ovary </w:t>
            </w:r>
          </w:p>
        </w:tc>
        <w:tc>
          <w:tcPr>
            <w:tcW w:w="1465" w:type="dxa"/>
            <w:shd w:val="clear" w:color="auto" w:fill="CDE7FF"/>
          </w:tcPr>
          <w:p w14:paraId="1E109917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Esophagus</w:t>
            </w:r>
          </w:p>
        </w:tc>
      </w:tr>
      <w:tr w:rsidR="00633149" w:rsidRPr="00B2476D" w14:paraId="006F918E" w14:textId="77777777" w:rsidTr="00B44D6C">
        <w:trPr>
          <w:jc w:val="center"/>
        </w:trPr>
        <w:tc>
          <w:tcPr>
            <w:tcW w:w="1710" w:type="dxa"/>
          </w:tcPr>
          <w:p w14:paraId="58011500" w14:textId="77777777" w:rsidR="00633149" w:rsidRPr="00B2476D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</w:rPr>
              <w:t>Lahore</w:t>
            </w:r>
          </w:p>
        </w:tc>
        <w:tc>
          <w:tcPr>
            <w:tcW w:w="1405" w:type="dxa"/>
            <w:shd w:val="clear" w:color="auto" w:fill="62B3FF"/>
          </w:tcPr>
          <w:p w14:paraId="3C8F7824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Prostate</w:t>
            </w:r>
          </w:p>
        </w:tc>
        <w:tc>
          <w:tcPr>
            <w:tcW w:w="1465" w:type="dxa"/>
            <w:shd w:val="clear" w:color="auto" w:fill="A3D3FF"/>
          </w:tcPr>
          <w:p w14:paraId="6700E06E" w14:textId="77777777" w:rsidR="00633149" w:rsidRPr="009E6039" w:rsidRDefault="00C36EF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B</w:t>
            </w:r>
            <w:r w:rsidR="00633149" w:rsidRPr="009E6039">
              <w:rPr>
                <w:rFonts w:ascii="Times New Roman" w:eastAsia="Times New Roman" w:hAnsi="Times New Roman" w:cs="Times New Roman"/>
              </w:rPr>
              <w:t>ladder</w:t>
            </w:r>
          </w:p>
        </w:tc>
        <w:tc>
          <w:tcPr>
            <w:tcW w:w="1465" w:type="dxa"/>
            <w:shd w:val="clear" w:color="auto" w:fill="CDE7FF"/>
          </w:tcPr>
          <w:p w14:paraId="27AED69F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Lung</w:t>
            </w:r>
          </w:p>
        </w:tc>
        <w:tc>
          <w:tcPr>
            <w:tcW w:w="1465" w:type="dxa"/>
            <w:shd w:val="clear" w:color="auto" w:fill="62B3FF"/>
          </w:tcPr>
          <w:p w14:paraId="796C527F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Breast</w:t>
            </w:r>
          </w:p>
        </w:tc>
        <w:tc>
          <w:tcPr>
            <w:tcW w:w="1465" w:type="dxa"/>
            <w:shd w:val="clear" w:color="auto" w:fill="A3D3FF"/>
          </w:tcPr>
          <w:p w14:paraId="4BA5CFF1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Uterus</w:t>
            </w:r>
          </w:p>
        </w:tc>
        <w:tc>
          <w:tcPr>
            <w:tcW w:w="1465" w:type="dxa"/>
            <w:shd w:val="clear" w:color="auto" w:fill="CDE7FF"/>
          </w:tcPr>
          <w:p w14:paraId="3327297E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Ovary</w:t>
            </w:r>
          </w:p>
        </w:tc>
      </w:tr>
      <w:tr w:rsidR="00633149" w:rsidRPr="00B2476D" w14:paraId="6185CE7C" w14:textId="77777777" w:rsidTr="00B44D6C">
        <w:trPr>
          <w:jc w:val="center"/>
        </w:trPr>
        <w:tc>
          <w:tcPr>
            <w:tcW w:w="1710" w:type="dxa"/>
          </w:tcPr>
          <w:p w14:paraId="532FB2B3" w14:textId="77777777" w:rsidR="00633149" w:rsidRPr="00B2476D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</w:rPr>
              <w:t>Kathmandu</w:t>
            </w:r>
          </w:p>
        </w:tc>
        <w:tc>
          <w:tcPr>
            <w:tcW w:w="1405" w:type="dxa"/>
            <w:shd w:val="clear" w:color="auto" w:fill="62B3FF"/>
          </w:tcPr>
          <w:p w14:paraId="67E76D1E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Lung</w:t>
            </w:r>
          </w:p>
        </w:tc>
        <w:tc>
          <w:tcPr>
            <w:tcW w:w="1465" w:type="dxa"/>
            <w:shd w:val="clear" w:color="auto" w:fill="A3D3FF"/>
          </w:tcPr>
          <w:p w14:paraId="34521960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Stomach</w:t>
            </w:r>
          </w:p>
        </w:tc>
        <w:tc>
          <w:tcPr>
            <w:tcW w:w="1465" w:type="dxa"/>
            <w:shd w:val="clear" w:color="auto" w:fill="CDE7FF"/>
          </w:tcPr>
          <w:p w14:paraId="4CA44CEB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Oral cavity</w:t>
            </w:r>
          </w:p>
        </w:tc>
        <w:tc>
          <w:tcPr>
            <w:tcW w:w="1465" w:type="dxa"/>
            <w:shd w:val="clear" w:color="auto" w:fill="62B3FF"/>
          </w:tcPr>
          <w:p w14:paraId="5627B36E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Breast</w:t>
            </w:r>
          </w:p>
        </w:tc>
        <w:tc>
          <w:tcPr>
            <w:tcW w:w="1465" w:type="dxa"/>
            <w:shd w:val="clear" w:color="auto" w:fill="A3D3FF"/>
          </w:tcPr>
          <w:p w14:paraId="4C1B578E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Lung</w:t>
            </w:r>
          </w:p>
        </w:tc>
        <w:tc>
          <w:tcPr>
            <w:tcW w:w="1465" w:type="dxa"/>
            <w:shd w:val="clear" w:color="auto" w:fill="CDE7FF"/>
          </w:tcPr>
          <w:p w14:paraId="4FFABF32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Cervix uteri</w:t>
            </w:r>
          </w:p>
        </w:tc>
      </w:tr>
      <w:tr w:rsidR="00633149" w:rsidRPr="00B2476D" w14:paraId="79A09B7C" w14:textId="77777777" w:rsidTr="00B44D6C">
        <w:trPr>
          <w:jc w:val="center"/>
        </w:trPr>
        <w:tc>
          <w:tcPr>
            <w:tcW w:w="1710" w:type="dxa"/>
          </w:tcPr>
          <w:p w14:paraId="654F4569" w14:textId="77777777" w:rsidR="00633149" w:rsidRPr="00B2476D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</w:rPr>
              <w:t>Delhi</w:t>
            </w:r>
          </w:p>
        </w:tc>
        <w:tc>
          <w:tcPr>
            <w:tcW w:w="1405" w:type="dxa"/>
            <w:shd w:val="clear" w:color="auto" w:fill="62B3FF"/>
          </w:tcPr>
          <w:p w14:paraId="2D26A93C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Lung</w:t>
            </w:r>
          </w:p>
        </w:tc>
        <w:tc>
          <w:tcPr>
            <w:tcW w:w="1465" w:type="dxa"/>
            <w:shd w:val="clear" w:color="auto" w:fill="A3D3FF"/>
          </w:tcPr>
          <w:p w14:paraId="3F371F57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Oral cavity</w:t>
            </w:r>
          </w:p>
        </w:tc>
        <w:tc>
          <w:tcPr>
            <w:tcW w:w="1465" w:type="dxa"/>
            <w:shd w:val="clear" w:color="auto" w:fill="CDE7FF"/>
          </w:tcPr>
          <w:p w14:paraId="40BA1D74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Prostate</w:t>
            </w:r>
          </w:p>
        </w:tc>
        <w:tc>
          <w:tcPr>
            <w:tcW w:w="1465" w:type="dxa"/>
            <w:shd w:val="clear" w:color="auto" w:fill="62B3FF"/>
          </w:tcPr>
          <w:p w14:paraId="3F08C49B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Breast</w:t>
            </w:r>
          </w:p>
        </w:tc>
        <w:tc>
          <w:tcPr>
            <w:tcW w:w="1465" w:type="dxa"/>
            <w:shd w:val="clear" w:color="auto" w:fill="A3D3FF"/>
          </w:tcPr>
          <w:p w14:paraId="4E6B4380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Cervix uteri</w:t>
            </w:r>
          </w:p>
        </w:tc>
        <w:tc>
          <w:tcPr>
            <w:tcW w:w="1465" w:type="dxa"/>
            <w:shd w:val="clear" w:color="auto" w:fill="CDE7FF"/>
          </w:tcPr>
          <w:p w14:paraId="04097380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Gallbladder</w:t>
            </w:r>
          </w:p>
        </w:tc>
      </w:tr>
      <w:tr w:rsidR="00633149" w:rsidRPr="00B2476D" w14:paraId="5469E65A" w14:textId="77777777" w:rsidTr="00B44D6C">
        <w:trPr>
          <w:jc w:val="center"/>
        </w:trPr>
        <w:tc>
          <w:tcPr>
            <w:tcW w:w="1710" w:type="dxa"/>
          </w:tcPr>
          <w:p w14:paraId="2179E7C6" w14:textId="77777777" w:rsidR="00633149" w:rsidRPr="00B2476D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</w:rPr>
              <w:t>South/Central</w:t>
            </w:r>
            <w:r w:rsidR="00822380" w:rsidRPr="00B2476D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†</w:t>
            </w:r>
          </w:p>
        </w:tc>
        <w:tc>
          <w:tcPr>
            <w:tcW w:w="1405" w:type="dxa"/>
            <w:shd w:val="clear" w:color="auto" w:fill="62B3FF"/>
          </w:tcPr>
          <w:p w14:paraId="5CBD56FE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Oral cavity</w:t>
            </w:r>
          </w:p>
        </w:tc>
        <w:tc>
          <w:tcPr>
            <w:tcW w:w="1465" w:type="dxa"/>
            <w:shd w:val="clear" w:color="auto" w:fill="A3D3FF"/>
          </w:tcPr>
          <w:p w14:paraId="66BF33B9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Lung</w:t>
            </w:r>
          </w:p>
        </w:tc>
        <w:tc>
          <w:tcPr>
            <w:tcW w:w="1465" w:type="dxa"/>
            <w:shd w:val="clear" w:color="auto" w:fill="CDE7FF"/>
          </w:tcPr>
          <w:p w14:paraId="50303E29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Esophagus</w:t>
            </w:r>
          </w:p>
        </w:tc>
        <w:tc>
          <w:tcPr>
            <w:tcW w:w="1465" w:type="dxa"/>
            <w:shd w:val="clear" w:color="auto" w:fill="62B3FF"/>
          </w:tcPr>
          <w:p w14:paraId="65CD91B2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Breast</w:t>
            </w:r>
          </w:p>
        </w:tc>
        <w:tc>
          <w:tcPr>
            <w:tcW w:w="1465" w:type="dxa"/>
            <w:shd w:val="clear" w:color="auto" w:fill="A3D3FF"/>
          </w:tcPr>
          <w:p w14:paraId="1A5B3B99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Cervix uteri</w:t>
            </w:r>
          </w:p>
        </w:tc>
        <w:tc>
          <w:tcPr>
            <w:tcW w:w="1465" w:type="dxa"/>
            <w:shd w:val="clear" w:color="auto" w:fill="CDE7FF"/>
          </w:tcPr>
          <w:p w14:paraId="390A1F92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Ovary</w:t>
            </w:r>
          </w:p>
        </w:tc>
      </w:tr>
      <w:tr w:rsidR="00633149" w:rsidRPr="00B2476D" w14:paraId="623784AF" w14:textId="77777777" w:rsidTr="00B44D6C">
        <w:trPr>
          <w:jc w:val="center"/>
        </w:trPr>
        <w:tc>
          <w:tcPr>
            <w:tcW w:w="1710" w:type="dxa"/>
          </w:tcPr>
          <w:p w14:paraId="7DB6DB04" w14:textId="77777777" w:rsidR="00633149" w:rsidRPr="00B2476D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</w:rPr>
              <w:t>West Asia</w:t>
            </w:r>
            <w:r w:rsidR="00822380" w:rsidRPr="00B2476D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†</w:t>
            </w:r>
          </w:p>
        </w:tc>
        <w:tc>
          <w:tcPr>
            <w:tcW w:w="1405" w:type="dxa"/>
            <w:shd w:val="clear" w:color="auto" w:fill="62B3FF"/>
          </w:tcPr>
          <w:p w14:paraId="6AFD1DDD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Lung</w:t>
            </w:r>
          </w:p>
        </w:tc>
        <w:tc>
          <w:tcPr>
            <w:tcW w:w="1465" w:type="dxa"/>
            <w:shd w:val="clear" w:color="auto" w:fill="A3D3FF"/>
          </w:tcPr>
          <w:p w14:paraId="0B6F9968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Prostate</w:t>
            </w:r>
          </w:p>
        </w:tc>
        <w:tc>
          <w:tcPr>
            <w:tcW w:w="1465" w:type="dxa"/>
            <w:shd w:val="clear" w:color="auto" w:fill="CDE7FF"/>
          </w:tcPr>
          <w:p w14:paraId="535CD078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Colorectum</w:t>
            </w:r>
          </w:p>
        </w:tc>
        <w:tc>
          <w:tcPr>
            <w:tcW w:w="1465" w:type="dxa"/>
            <w:shd w:val="clear" w:color="auto" w:fill="62B3FF"/>
          </w:tcPr>
          <w:p w14:paraId="2AB67372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 xml:space="preserve">Breast </w:t>
            </w:r>
          </w:p>
        </w:tc>
        <w:tc>
          <w:tcPr>
            <w:tcW w:w="1465" w:type="dxa"/>
            <w:shd w:val="clear" w:color="auto" w:fill="A3D3FF"/>
          </w:tcPr>
          <w:p w14:paraId="3477ACD0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Thyroid</w:t>
            </w:r>
          </w:p>
        </w:tc>
        <w:tc>
          <w:tcPr>
            <w:tcW w:w="1465" w:type="dxa"/>
            <w:shd w:val="clear" w:color="auto" w:fill="CDE7FF"/>
          </w:tcPr>
          <w:p w14:paraId="6E2D7D94" w14:textId="77777777" w:rsidR="00633149" w:rsidRPr="009E6039" w:rsidRDefault="00633149" w:rsidP="00F2782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Colorectum</w:t>
            </w:r>
          </w:p>
        </w:tc>
      </w:tr>
      <w:tr w:rsidR="00901E03" w:rsidRPr="00B2476D" w14:paraId="1F6506B0" w14:textId="77777777" w:rsidTr="00B44D6C">
        <w:trPr>
          <w:jc w:val="center"/>
        </w:trPr>
        <w:tc>
          <w:tcPr>
            <w:tcW w:w="1710" w:type="dxa"/>
          </w:tcPr>
          <w:p w14:paraId="06EA1966" w14:textId="77777777" w:rsidR="00901E03" w:rsidRPr="00B2476D" w:rsidRDefault="00901E03" w:rsidP="00901E0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</w:rPr>
              <w:t>Asia</w:t>
            </w:r>
            <w:r w:rsidRPr="00B2476D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†</w:t>
            </w:r>
          </w:p>
        </w:tc>
        <w:tc>
          <w:tcPr>
            <w:tcW w:w="1405" w:type="dxa"/>
            <w:shd w:val="clear" w:color="auto" w:fill="62B3FF"/>
          </w:tcPr>
          <w:p w14:paraId="5DDD2024" w14:textId="77777777" w:rsidR="00901E03" w:rsidRPr="009E6039" w:rsidRDefault="00901E03" w:rsidP="00901E0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Lung</w:t>
            </w:r>
          </w:p>
        </w:tc>
        <w:tc>
          <w:tcPr>
            <w:tcW w:w="1465" w:type="dxa"/>
            <w:shd w:val="clear" w:color="auto" w:fill="A3D3FF"/>
          </w:tcPr>
          <w:p w14:paraId="0726E6DD" w14:textId="77777777" w:rsidR="00901E03" w:rsidRPr="009E6039" w:rsidRDefault="00901E03" w:rsidP="00901E0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Colorectum</w:t>
            </w:r>
          </w:p>
        </w:tc>
        <w:tc>
          <w:tcPr>
            <w:tcW w:w="1465" w:type="dxa"/>
            <w:shd w:val="clear" w:color="auto" w:fill="CDE7FF"/>
          </w:tcPr>
          <w:p w14:paraId="7A736155" w14:textId="77777777" w:rsidR="00901E03" w:rsidRPr="009E6039" w:rsidRDefault="00901E03" w:rsidP="00901E0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Stomach</w:t>
            </w:r>
          </w:p>
        </w:tc>
        <w:tc>
          <w:tcPr>
            <w:tcW w:w="1465" w:type="dxa"/>
            <w:shd w:val="clear" w:color="auto" w:fill="62B3FF"/>
          </w:tcPr>
          <w:p w14:paraId="3769EACC" w14:textId="77777777" w:rsidR="00901E03" w:rsidRPr="009E6039" w:rsidRDefault="00901E03" w:rsidP="00901E0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Breast</w:t>
            </w:r>
          </w:p>
        </w:tc>
        <w:tc>
          <w:tcPr>
            <w:tcW w:w="1465" w:type="dxa"/>
            <w:shd w:val="clear" w:color="auto" w:fill="A3D3FF"/>
          </w:tcPr>
          <w:p w14:paraId="756163C1" w14:textId="77777777" w:rsidR="00901E03" w:rsidRPr="009E6039" w:rsidRDefault="00901E03" w:rsidP="00901E0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Lung</w:t>
            </w:r>
          </w:p>
        </w:tc>
        <w:tc>
          <w:tcPr>
            <w:tcW w:w="1465" w:type="dxa"/>
            <w:shd w:val="clear" w:color="auto" w:fill="CDE7FF"/>
          </w:tcPr>
          <w:p w14:paraId="343CE68A" w14:textId="77777777" w:rsidR="00901E03" w:rsidRPr="009E6039" w:rsidRDefault="00901E03" w:rsidP="00901E0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Thyroid</w:t>
            </w:r>
          </w:p>
        </w:tc>
      </w:tr>
      <w:tr w:rsidR="00901E03" w:rsidRPr="00B2476D" w14:paraId="5134ACEA" w14:textId="77777777" w:rsidTr="00B44D6C">
        <w:trPr>
          <w:jc w:val="center"/>
        </w:trPr>
        <w:tc>
          <w:tcPr>
            <w:tcW w:w="1710" w:type="dxa"/>
            <w:tcBorders>
              <w:bottom w:val="single" w:sz="4" w:space="0" w:color="auto"/>
            </w:tcBorders>
          </w:tcPr>
          <w:p w14:paraId="01BE5D84" w14:textId="77777777" w:rsidR="00901E03" w:rsidRPr="00B2476D" w:rsidRDefault="00901E03" w:rsidP="00901E0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476D">
              <w:rPr>
                <w:rFonts w:ascii="Times New Roman" w:eastAsia="Times New Roman" w:hAnsi="Times New Roman" w:cs="Times New Roman"/>
                <w:color w:val="000000"/>
              </w:rPr>
              <w:t>Globally</w:t>
            </w:r>
            <w:r w:rsidRPr="00B2476D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†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62B3FF"/>
          </w:tcPr>
          <w:p w14:paraId="7F1640AE" w14:textId="77777777" w:rsidR="00901E03" w:rsidRPr="009E6039" w:rsidRDefault="00901E03" w:rsidP="00901E0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Lung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3D3FF"/>
          </w:tcPr>
          <w:p w14:paraId="13BC481B" w14:textId="77777777" w:rsidR="00901E03" w:rsidRPr="009E6039" w:rsidRDefault="00901E03" w:rsidP="00901E0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Prostate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CDE7FF"/>
          </w:tcPr>
          <w:p w14:paraId="3926E5C9" w14:textId="77777777" w:rsidR="00901E03" w:rsidRPr="009E6039" w:rsidRDefault="00901E03" w:rsidP="00901E0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Colorectum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62B3FF"/>
          </w:tcPr>
          <w:p w14:paraId="244A2FC8" w14:textId="77777777" w:rsidR="00901E03" w:rsidRPr="009E6039" w:rsidRDefault="00901E03" w:rsidP="00901E0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Breast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3D3FF"/>
          </w:tcPr>
          <w:p w14:paraId="4D17C460" w14:textId="77777777" w:rsidR="00901E03" w:rsidRPr="009E6039" w:rsidRDefault="00901E03" w:rsidP="00901E0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Lung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CDE7FF"/>
          </w:tcPr>
          <w:p w14:paraId="23D583F9" w14:textId="77777777" w:rsidR="00901E03" w:rsidRPr="009E6039" w:rsidRDefault="00901E03" w:rsidP="00901E03">
            <w:pPr>
              <w:spacing w:line="360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9E6039">
              <w:rPr>
                <w:rFonts w:ascii="Times New Roman" w:eastAsia="Times New Roman" w:hAnsi="Times New Roman" w:cs="Times New Roman"/>
              </w:rPr>
              <w:t>Colorectum</w:t>
            </w:r>
          </w:p>
        </w:tc>
      </w:tr>
      <w:tr w:rsidR="00633149" w:rsidRPr="00B2476D" w14:paraId="13D8EB4A" w14:textId="77777777" w:rsidTr="00E01F7E">
        <w:trPr>
          <w:jc w:val="center"/>
        </w:trPr>
        <w:tc>
          <w:tcPr>
            <w:tcW w:w="10440" w:type="dxa"/>
            <w:gridSpan w:val="7"/>
            <w:tcBorders>
              <w:top w:val="single" w:sz="4" w:space="0" w:color="auto"/>
            </w:tcBorders>
          </w:tcPr>
          <w:p w14:paraId="6709B52E" w14:textId="77777777" w:rsidR="00B44D6C" w:rsidRPr="00F03653" w:rsidRDefault="00B44D6C" w:rsidP="00B44D6C">
            <w:pPr>
              <w:spacing w:line="360" w:lineRule="atLeast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F03653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Sistan: Sistan &amp; Baluchestan; Razavi: Razavi Khorasan; KPK: Khyber Pakhtunkhwa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</w:t>
            </w:r>
          </w:p>
          <w:p w14:paraId="6CDA7575" w14:textId="7EC1935C" w:rsidR="00633149" w:rsidRPr="00B2476D" w:rsidRDefault="00B44D6C" w:rsidP="00B44D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3653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† Based on Globocan 2022 (version 1.1) - 08.02.2024.</w:t>
            </w:r>
          </w:p>
        </w:tc>
      </w:tr>
    </w:tbl>
    <w:p w14:paraId="03C72B03" w14:textId="77777777" w:rsidR="00901E03" w:rsidRPr="00B2476D" w:rsidRDefault="00901E03" w:rsidP="0040363E">
      <w:pPr>
        <w:rPr>
          <w:rFonts w:ascii="Times New Roman" w:hAnsi="Times New Roman" w:cs="Times New Roman"/>
        </w:rPr>
      </w:pPr>
    </w:p>
    <w:sectPr w:rsidR="00901E03" w:rsidRPr="00B2476D" w:rsidSect="004122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FA12BB" w14:textId="77777777" w:rsidR="001F41DA" w:rsidRDefault="001F41DA" w:rsidP="00412211">
      <w:pPr>
        <w:spacing w:after="0" w:line="240" w:lineRule="auto"/>
      </w:pPr>
      <w:r>
        <w:separator/>
      </w:r>
    </w:p>
  </w:endnote>
  <w:endnote w:type="continuationSeparator" w:id="0">
    <w:p w14:paraId="3F8E16C3" w14:textId="77777777" w:rsidR="001F41DA" w:rsidRDefault="001F41DA" w:rsidP="004122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A38C12" w14:textId="77777777" w:rsidR="001F41DA" w:rsidRDefault="001F41DA" w:rsidP="00412211">
      <w:pPr>
        <w:spacing w:after="0" w:line="240" w:lineRule="auto"/>
      </w:pPr>
      <w:r>
        <w:separator/>
      </w:r>
    </w:p>
  </w:footnote>
  <w:footnote w:type="continuationSeparator" w:id="0">
    <w:p w14:paraId="7B2740CD" w14:textId="77777777" w:rsidR="001F41DA" w:rsidRDefault="001F41DA" w:rsidP="004122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D5233E"/>
    <w:multiLevelType w:val="hybridMultilevel"/>
    <w:tmpl w:val="B90EC4A8"/>
    <w:lvl w:ilvl="0" w:tplc="F61631A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9070AD"/>
    <w:multiLevelType w:val="multilevel"/>
    <w:tmpl w:val="E6328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790"/>
    <w:rsid w:val="00012C26"/>
    <w:rsid w:val="00031F8C"/>
    <w:rsid w:val="00061922"/>
    <w:rsid w:val="00084C54"/>
    <w:rsid w:val="00090106"/>
    <w:rsid w:val="00095AE2"/>
    <w:rsid w:val="000B1DA0"/>
    <w:rsid w:val="001B358D"/>
    <w:rsid w:val="001D2631"/>
    <w:rsid w:val="001D632A"/>
    <w:rsid w:val="001F41DA"/>
    <w:rsid w:val="00205EAE"/>
    <w:rsid w:val="00212223"/>
    <w:rsid w:val="00230675"/>
    <w:rsid w:val="00294513"/>
    <w:rsid w:val="00306849"/>
    <w:rsid w:val="0033425B"/>
    <w:rsid w:val="00334E99"/>
    <w:rsid w:val="0036354A"/>
    <w:rsid w:val="003A4790"/>
    <w:rsid w:val="003D1FD2"/>
    <w:rsid w:val="003E738E"/>
    <w:rsid w:val="003F2136"/>
    <w:rsid w:val="003F7067"/>
    <w:rsid w:val="00402D58"/>
    <w:rsid w:val="0040363E"/>
    <w:rsid w:val="00412211"/>
    <w:rsid w:val="0041592E"/>
    <w:rsid w:val="00444D6B"/>
    <w:rsid w:val="004700AD"/>
    <w:rsid w:val="004704DF"/>
    <w:rsid w:val="00493AE5"/>
    <w:rsid w:val="004E1689"/>
    <w:rsid w:val="004E6F7A"/>
    <w:rsid w:val="004F7ED3"/>
    <w:rsid w:val="005202B6"/>
    <w:rsid w:val="00524F47"/>
    <w:rsid w:val="005568BE"/>
    <w:rsid w:val="00582E14"/>
    <w:rsid w:val="005942C8"/>
    <w:rsid w:val="005D04A7"/>
    <w:rsid w:val="005D58AE"/>
    <w:rsid w:val="006311F9"/>
    <w:rsid w:val="00633149"/>
    <w:rsid w:val="0064784A"/>
    <w:rsid w:val="006A30C8"/>
    <w:rsid w:val="006B3A64"/>
    <w:rsid w:val="006C7C0A"/>
    <w:rsid w:val="006E64EC"/>
    <w:rsid w:val="00701465"/>
    <w:rsid w:val="00751EFA"/>
    <w:rsid w:val="007521DF"/>
    <w:rsid w:val="007646B3"/>
    <w:rsid w:val="00792F74"/>
    <w:rsid w:val="007B01D6"/>
    <w:rsid w:val="008006B6"/>
    <w:rsid w:val="00810DA9"/>
    <w:rsid w:val="00822380"/>
    <w:rsid w:val="0083137F"/>
    <w:rsid w:val="008556C4"/>
    <w:rsid w:val="008A7710"/>
    <w:rsid w:val="008D3FB9"/>
    <w:rsid w:val="008E61B3"/>
    <w:rsid w:val="008F14F3"/>
    <w:rsid w:val="008F6620"/>
    <w:rsid w:val="00901E03"/>
    <w:rsid w:val="009274BB"/>
    <w:rsid w:val="009400D5"/>
    <w:rsid w:val="0098639C"/>
    <w:rsid w:val="009A310D"/>
    <w:rsid w:val="009B4795"/>
    <w:rsid w:val="009B5DE9"/>
    <w:rsid w:val="009E6039"/>
    <w:rsid w:val="009F7D87"/>
    <w:rsid w:val="00A257B2"/>
    <w:rsid w:val="00A33483"/>
    <w:rsid w:val="00A419F5"/>
    <w:rsid w:val="00A824A3"/>
    <w:rsid w:val="00AD2A95"/>
    <w:rsid w:val="00AE2E2F"/>
    <w:rsid w:val="00AE6C6B"/>
    <w:rsid w:val="00AF6EFB"/>
    <w:rsid w:val="00B13E96"/>
    <w:rsid w:val="00B14B8D"/>
    <w:rsid w:val="00B2476D"/>
    <w:rsid w:val="00B44D6C"/>
    <w:rsid w:val="00B65930"/>
    <w:rsid w:val="00BE2F5F"/>
    <w:rsid w:val="00C13CCB"/>
    <w:rsid w:val="00C35CC2"/>
    <w:rsid w:val="00C36EF9"/>
    <w:rsid w:val="00C71F79"/>
    <w:rsid w:val="00C87128"/>
    <w:rsid w:val="00CE3A69"/>
    <w:rsid w:val="00CE698E"/>
    <w:rsid w:val="00CF5BB5"/>
    <w:rsid w:val="00D12E00"/>
    <w:rsid w:val="00D157F0"/>
    <w:rsid w:val="00D410ED"/>
    <w:rsid w:val="00D46436"/>
    <w:rsid w:val="00DB1D08"/>
    <w:rsid w:val="00DD017E"/>
    <w:rsid w:val="00DD12FE"/>
    <w:rsid w:val="00DE5271"/>
    <w:rsid w:val="00E01F7E"/>
    <w:rsid w:val="00E2628C"/>
    <w:rsid w:val="00E30DC8"/>
    <w:rsid w:val="00E87377"/>
    <w:rsid w:val="00F03653"/>
    <w:rsid w:val="00F07A61"/>
    <w:rsid w:val="00F27823"/>
    <w:rsid w:val="00FE61C3"/>
    <w:rsid w:val="00FE6FE5"/>
    <w:rsid w:val="00FF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FCEFC"/>
  <w15:chartTrackingRefBased/>
  <w15:docId w15:val="{6A07C602-FB0B-4A86-808C-650CFD018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47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47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1592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592E"/>
    <w:rPr>
      <w:color w:val="954F72"/>
      <w:u w:val="single"/>
    </w:rPr>
  </w:style>
  <w:style w:type="paragraph" w:customStyle="1" w:styleId="msonormal0">
    <w:name w:val="msonormal"/>
    <w:basedOn w:val="Normal"/>
    <w:rsid w:val="004159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4159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6">
    <w:name w:val="font6"/>
    <w:basedOn w:val="Normal"/>
    <w:rsid w:val="004159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3">
    <w:name w:val="xl63"/>
    <w:basedOn w:val="Normal"/>
    <w:rsid w:val="0041592E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159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159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122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2211"/>
  </w:style>
  <w:style w:type="paragraph" w:styleId="Footer">
    <w:name w:val="footer"/>
    <w:basedOn w:val="Normal"/>
    <w:link w:val="FooterChar"/>
    <w:uiPriority w:val="99"/>
    <w:unhideWhenUsed/>
    <w:rsid w:val="004122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2211"/>
  </w:style>
  <w:style w:type="paragraph" w:styleId="ListParagraph">
    <w:name w:val="List Paragraph"/>
    <w:basedOn w:val="Normal"/>
    <w:uiPriority w:val="34"/>
    <w:qFormat/>
    <w:rsid w:val="008556C4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901E0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4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4F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F70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70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70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0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06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9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7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81FB69-53C2-48AE-AE2C-BD84642A54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7</Pages>
  <Words>1688</Words>
  <Characters>9779</Characters>
  <Application>Microsoft Office Word</Application>
  <DocSecurity>0</DocSecurity>
  <Lines>191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Gayathiri K Kaman P</cp:lastModifiedBy>
  <cp:revision>8</cp:revision>
  <dcterms:created xsi:type="dcterms:W3CDTF">2025-03-10T10:24:00Z</dcterms:created>
  <dcterms:modified xsi:type="dcterms:W3CDTF">2025-03-25T17:05:00Z</dcterms:modified>
</cp:coreProperties>
</file>